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DFC8E9" w14:textId="40980F5C" w:rsidR="003E5972" w:rsidRDefault="006A4B43" w:rsidP="006A4B43">
      <w:pPr>
        <w:spacing w:after="200" w:line="480" w:lineRule="auto"/>
        <w:jc w:val="center"/>
        <w:rPr>
          <w:rFonts w:ascii="Times New Roman" w:eastAsia="Calibri" w:hAnsi="Times New Roman" w:cs="Times New Roman"/>
          <w:b/>
          <w:sz w:val="32"/>
          <w:szCs w:val="32"/>
        </w:rPr>
      </w:pPr>
      <w:bookmarkStart w:id="0" w:name="_GoBack"/>
      <w:r>
        <w:rPr>
          <w:rFonts w:ascii="Times New Roman" w:eastAsia="Calibri" w:hAnsi="Times New Roman" w:cs="Times New Roman"/>
          <w:b/>
          <w:sz w:val="32"/>
          <w:szCs w:val="32"/>
        </w:rPr>
        <w:t>Supporting Information</w:t>
      </w:r>
    </w:p>
    <w:p w14:paraId="6D7C861E" w14:textId="77777777" w:rsidR="008B419E" w:rsidRPr="008B419E" w:rsidRDefault="008B419E" w:rsidP="008B419E">
      <w:pPr>
        <w:spacing w:after="200" w:line="480" w:lineRule="auto"/>
        <w:jc w:val="both"/>
        <w:rPr>
          <w:rFonts w:ascii="Times New Roman" w:eastAsia="SimSun" w:hAnsi="Times New Roman" w:cs="Times New Roman"/>
          <w:b/>
          <w:sz w:val="32"/>
          <w:szCs w:val="32"/>
        </w:rPr>
      </w:pPr>
      <w:bookmarkStart w:id="1" w:name="_Hlk133959295"/>
      <w:bookmarkStart w:id="2" w:name="_Hlk133397453"/>
      <w:r w:rsidRPr="008B419E">
        <w:rPr>
          <w:rFonts w:ascii="Times New Roman" w:eastAsia="SimSun" w:hAnsi="Times New Roman" w:cs="Times New Roman"/>
          <w:b/>
          <w:sz w:val="32"/>
          <w:szCs w:val="32"/>
        </w:rPr>
        <w:t xml:space="preserve">Tuning the surface functionality of polyethylene glycol-modified graphene oxide/chitosan composite for efficient removal of dye </w:t>
      </w:r>
    </w:p>
    <w:bookmarkEnd w:id="1"/>
    <w:p w14:paraId="5D323198" w14:textId="77777777" w:rsidR="008B419E" w:rsidRPr="008B419E" w:rsidRDefault="008B419E" w:rsidP="008B419E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 New Roman" w:eastAsia="SimSun" w:hAnsi="Times New Roman" w:cs="Times New Roman"/>
          <w:bCs/>
          <w:kern w:val="2"/>
          <w:sz w:val="24"/>
          <w:szCs w:val="24"/>
          <w:lang w:val="it-IT" w:eastAsia="zh-CN"/>
        </w:rPr>
      </w:pPr>
      <w:r w:rsidRPr="008B419E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 xml:space="preserve">Md. </w:t>
      </w:r>
      <w:proofErr w:type="spellStart"/>
      <w:r w:rsidRPr="008B419E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Nahid</w:t>
      </w:r>
      <w:proofErr w:type="spellEnd"/>
      <w:r w:rsidRPr="008B419E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 xml:space="preserve"> Pervez</w:t>
      </w:r>
      <w:r w:rsidRPr="008B419E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eastAsia="zh-CN"/>
        </w:rPr>
        <w:t>1,2,4#</w:t>
      </w:r>
      <w:r w:rsidRPr="008B419E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 xml:space="preserve">, </w:t>
      </w:r>
      <w:proofErr w:type="spellStart"/>
      <w:r w:rsidRPr="008B419E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Md</w:t>
      </w:r>
      <w:proofErr w:type="spellEnd"/>
      <w:r w:rsidRPr="008B419E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 xml:space="preserve"> Anwar Jahid</w:t>
      </w:r>
      <w:r w:rsidRPr="008B419E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eastAsia="zh-CN"/>
        </w:rPr>
        <w:t>1#</w:t>
      </w:r>
      <w:r w:rsidRPr="008B419E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 xml:space="preserve">, </w:t>
      </w:r>
      <w:proofErr w:type="spellStart"/>
      <w:r w:rsidRPr="008B419E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Mst</w:t>
      </w:r>
      <w:proofErr w:type="spellEnd"/>
      <w:r w:rsidRPr="008B419E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 xml:space="preserve">. </w:t>
      </w:r>
      <w:r w:rsidRPr="008B419E">
        <w:rPr>
          <w:rFonts w:ascii="Times New Roman" w:eastAsia="SimSun" w:hAnsi="Times New Roman" w:cs="Times New Roman"/>
          <w:bCs/>
          <w:sz w:val="24"/>
          <w:szCs w:val="24"/>
          <w:lang w:val="it-IT" w:eastAsia="zh-CN"/>
        </w:rPr>
        <w:t>Monira Rahman Mishu</w:t>
      </w:r>
      <w:r w:rsidRPr="008B419E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it-IT" w:eastAsia="zh-CN"/>
        </w:rPr>
        <w:t>3</w:t>
      </w:r>
      <w:r w:rsidRPr="008B419E">
        <w:rPr>
          <w:rFonts w:ascii="Times New Roman" w:eastAsia="SimSun" w:hAnsi="Times New Roman" w:cs="Times New Roman"/>
          <w:bCs/>
          <w:sz w:val="24"/>
          <w:szCs w:val="24"/>
          <w:lang w:val="it-IT" w:eastAsia="zh-CN"/>
        </w:rPr>
        <w:t>, Md Eman Talukder</w:t>
      </w:r>
      <w:r w:rsidRPr="008B419E"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it-IT" w:eastAsia="zh-CN"/>
        </w:rPr>
        <w:t>1</w:t>
      </w:r>
      <w:r w:rsidRPr="008B419E">
        <w:rPr>
          <w:rFonts w:ascii="Times New Roman" w:eastAsia="SimSun" w:hAnsi="Times New Roman" w:cs="Times New Roman"/>
          <w:bCs/>
          <w:sz w:val="24"/>
          <w:szCs w:val="24"/>
          <w:lang w:val="it-IT" w:eastAsia="zh-CN"/>
        </w:rPr>
        <w:t xml:space="preserve">, </w:t>
      </w:r>
      <w:r w:rsidRPr="008B419E">
        <w:rPr>
          <w:rFonts w:ascii="Times New Roman" w:eastAsia="SimSun" w:hAnsi="Times New Roman" w:cs="Times New Roman"/>
          <w:bCs/>
          <w:kern w:val="2"/>
          <w:sz w:val="24"/>
          <w:szCs w:val="24"/>
          <w:lang w:val="it-IT" w:eastAsia="zh-CN"/>
        </w:rPr>
        <w:t>Antonio Bounerba</w:t>
      </w:r>
      <w:r w:rsidRPr="008B419E"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  <w:lang w:val="it-IT" w:eastAsia="zh-CN"/>
        </w:rPr>
        <w:t>3</w:t>
      </w:r>
      <w:r w:rsidRPr="008B419E">
        <w:rPr>
          <w:rFonts w:ascii="Times New Roman" w:eastAsia="SimSun" w:hAnsi="Times New Roman" w:cs="Times New Roman"/>
          <w:bCs/>
          <w:kern w:val="2"/>
          <w:sz w:val="24"/>
          <w:szCs w:val="24"/>
          <w:lang w:val="it-IT" w:eastAsia="zh-CN"/>
        </w:rPr>
        <w:t>, Tao Jiang</w:t>
      </w:r>
      <w:r w:rsidRPr="008B419E"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  <w:lang w:val="it-IT" w:eastAsia="zh-CN"/>
        </w:rPr>
        <w:t>4</w:t>
      </w:r>
      <w:r w:rsidRPr="008B419E">
        <w:rPr>
          <w:rFonts w:ascii="Times New Roman" w:eastAsia="SimSun" w:hAnsi="Times New Roman" w:cs="Times New Roman"/>
          <w:bCs/>
          <w:kern w:val="2"/>
          <w:sz w:val="24"/>
          <w:szCs w:val="24"/>
          <w:lang w:val="it-IT" w:eastAsia="zh-CN"/>
        </w:rPr>
        <w:t>, Yanna Liang</w:t>
      </w:r>
      <w:r w:rsidRPr="008B419E"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  <w:lang w:val="it-IT" w:eastAsia="zh-CN"/>
        </w:rPr>
        <w:t>4</w:t>
      </w:r>
      <w:r w:rsidRPr="008B419E">
        <w:rPr>
          <w:rFonts w:ascii="Times New Roman" w:eastAsia="SimSun" w:hAnsi="Times New Roman" w:cs="Times New Roman"/>
          <w:bCs/>
          <w:kern w:val="2"/>
          <w:sz w:val="24"/>
          <w:szCs w:val="24"/>
          <w:lang w:val="it-IT" w:eastAsia="zh-CN"/>
        </w:rPr>
        <w:t>, Shuai Tang</w:t>
      </w:r>
      <w:r w:rsidRPr="008B419E"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  <w:lang w:val="it-IT" w:eastAsia="zh-CN"/>
        </w:rPr>
        <w:t>5</w:t>
      </w:r>
      <w:r w:rsidRPr="008B419E">
        <w:rPr>
          <w:rFonts w:ascii="Times New Roman" w:eastAsia="SimSun" w:hAnsi="Times New Roman" w:cs="Times New Roman"/>
          <w:bCs/>
          <w:kern w:val="2"/>
          <w:sz w:val="24"/>
          <w:szCs w:val="24"/>
          <w:lang w:val="it-IT" w:eastAsia="zh-CN"/>
        </w:rPr>
        <w:t>, Yaping Zhao</w:t>
      </w:r>
      <w:r w:rsidRPr="008B419E"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  <w:lang w:val="it-IT" w:eastAsia="zh-CN"/>
        </w:rPr>
        <w:t>5</w:t>
      </w:r>
      <w:r w:rsidRPr="008B419E">
        <w:rPr>
          <w:rFonts w:ascii="Times New Roman" w:eastAsia="SimSun" w:hAnsi="Times New Roman" w:cs="Times New Roman"/>
          <w:bCs/>
          <w:kern w:val="2"/>
          <w:sz w:val="24"/>
          <w:szCs w:val="24"/>
          <w:lang w:val="it-IT" w:eastAsia="zh-CN"/>
        </w:rPr>
        <w:t>, Guilherme L. Dotto</w:t>
      </w:r>
      <w:r w:rsidRPr="008B419E"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  <w:lang w:val="it-IT" w:eastAsia="zh-CN"/>
        </w:rPr>
        <w:t>6</w:t>
      </w:r>
      <w:r w:rsidRPr="008B419E">
        <w:rPr>
          <w:rFonts w:ascii="Times New Roman" w:eastAsia="SimSun" w:hAnsi="Times New Roman" w:cs="Times New Roman"/>
          <w:bCs/>
          <w:kern w:val="2"/>
          <w:sz w:val="24"/>
          <w:szCs w:val="24"/>
          <w:lang w:val="it-IT" w:eastAsia="zh-CN"/>
        </w:rPr>
        <w:t>, Yingjie Cai</w:t>
      </w:r>
      <w:r w:rsidRPr="008B419E"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  <w:lang w:val="it-IT" w:eastAsia="zh-CN"/>
        </w:rPr>
        <w:t>1*</w:t>
      </w:r>
      <w:r w:rsidRPr="008B419E">
        <w:rPr>
          <w:rFonts w:ascii="Times New Roman" w:eastAsia="SimSun" w:hAnsi="Times New Roman" w:cs="Times New Roman"/>
          <w:bCs/>
          <w:kern w:val="2"/>
          <w:sz w:val="24"/>
          <w:szCs w:val="24"/>
          <w:lang w:val="it-IT" w:eastAsia="zh-CN"/>
        </w:rPr>
        <w:t>, Vincenzo Naddeo</w:t>
      </w:r>
      <w:r w:rsidRPr="008B419E"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  <w:lang w:val="it-IT" w:eastAsia="zh-CN"/>
        </w:rPr>
        <w:t>2*</w:t>
      </w:r>
    </w:p>
    <w:p w14:paraId="69A5886E" w14:textId="77777777" w:rsidR="008B419E" w:rsidRPr="008B419E" w:rsidRDefault="008B419E" w:rsidP="005C0F97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8B419E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lastRenderedPageBreak/>
        <w:t>1</w:t>
      </w:r>
      <w:r w:rsidRPr="008B419E">
        <w:rPr>
          <w:rFonts w:ascii="Times New Roman" w:eastAsia="Times New Roman" w:hAnsi="Times New Roman" w:cs="Times New Roman"/>
          <w:i/>
          <w:sz w:val="24"/>
          <w:szCs w:val="24"/>
        </w:rPr>
        <w:t>Hubei Provincial Engineering Laboratory for Clean Production and High Value Utilization of Bio-Based Textile Materials, Wuhan Textile University, Wuhan, 430200, China</w:t>
      </w:r>
    </w:p>
    <w:p w14:paraId="0E6FD99A" w14:textId="77777777" w:rsidR="008B419E" w:rsidRPr="008B419E" w:rsidRDefault="008B419E" w:rsidP="005C0F97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</w:pPr>
      <w:r w:rsidRPr="008B419E">
        <w:rPr>
          <w:rFonts w:ascii="Times New Roman" w:eastAsia="SimSun" w:hAnsi="Times New Roman" w:cs="Times New Roman"/>
          <w:i/>
          <w:kern w:val="2"/>
          <w:sz w:val="24"/>
          <w:szCs w:val="24"/>
          <w:vertAlign w:val="superscript"/>
          <w:lang w:eastAsia="zh-CN"/>
        </w:rPr>
        <w:t>2</w:t>
      </w:r>
      <w:r w:rsidRPr="008B419E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 xml:space="preserve">Sanitary Environmental Engineering Division (SEED), Department of Civil Engineering, University of Salerno, via Giovanni Paolo II 132, 84084 </w:t>
      </w:r>
      <w:proofErr w:type="spellStart"/>
      <w:r w:rsidRPr="008B419E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Fisciano</w:t>
      </w:r>
      <w:proofErr w:type="spellEnd"/>
      <w:r w:rsidRPr="008B419E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 xml:space="preserve"> (SA), Italy</w:t>
      </w:r>
    </w:p>
    <w:p w14:paraId="73FBA329" w14:textId="77777777" w:rsidR="008B419E" w:rsidRPr="008B419E" w:rsidRDefault="008B419E" w:rsidP="005C0F97">
      <w:pPr>
        <w:spacing w:after="0" w:line="360" w:lineRule="auto"/>
        <w:jc w:val="both"/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</w:pPr>
      <w:r w:rsidRPr="008B419E">
        <w:rPr>
          <w:rFonts w:ascii="Times New Roman" w:eastAsia="SimSun" w:hAnsi="Times New Roman" w:cs="Times New Roman"/>
          <w:i/>
          <w:kern w:val="2"/>
          <w:sz w:val="24"/>
          <w:szCs w:val="24"/>
          <w:vertAlign w:val="superscript"/>
          <w:lang w:eastAsia="zh-CN"/>
        </w:rPr>
        <w:t>3</w:t>
      </w:r>
      <w:r w:rsidRPr="008B419E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 xml:space="preserve">Department of Chemistry and Biology “Adolfo </w:t>
      </w:r>
      <w:proofErr w:type="spellStart"/>
      <w:r w:rsidRPr="008B419E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Zambelli</w:t>
      </w:r>
      <w:proofErr w:type="spellEnd"/>
      <w:r w:rsidRPr="008B419E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 xml:space="preserve">”, University of Salerno, 84084 via  Giovanni Paolo II, </w:t>
      </w:r>
      <w:proofErr w:type="spellStart"/>
      <w:r w:rsidRPr="008B419E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Fisciano</w:t>
      </w:r>
      <w:proofErr w:type="spellEnd"/>
      <w:r w:rsidRPr="008B419E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, Italy</w:t>
      </w:r>
    </w:p>
    <w:p w14:paraId="17AF6145" w14:textId="77777777" w:rsidR="008B419E" w:rsidRPr="008B419E" w:rsidRDefault="008B419E" w:rsidP="005C0F97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8B419E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4</w:t>
      </w:r>
      <w:r w:rsidRPr="008B419E">
        <w:rPr>
          <w:rFonts w:ascii="Times New Roman" w:eastAsia="Calibri" w:hAnsi="Times New Roman" w:cs="Times New Roman"/>
          <w:i/>
          <w:sz w:val="24"/>
          <w:szCs w:val="24"/>
        </w:rPr>
        <w:t>Department of Environmental and Sustainable Engineering, University at Albany, State University of New York, Albany, NY, 12222, USA</w:t>
      </w:r>
    </w:p>
    <w:p w14:paraId="3E3353D5" w14:textId="77777777" w:rsidR="008B419E" w:rsidRPr="008B419E" w:rsidRDefault="008B419E" w:rsidP="005C0F97">
      <w:pPr>
        <w:spacing w:after="0" w:line="360" w:lineRule="auto"/>
        <w:jc w:val="both"/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</w:pPr>
      <w:r w:rsidRPr="008B419E">
        <w:rPr>
          <w:rFonts w:ascii="Times New Roman" w:eastAsia="SimSun" w:hAnsi="Times New Roman" w:cs="Times New Roman"/>
          <w:i/>
          <w:kern w:val="2"/>
          <w:sz w:val="24"/>
          <w:szCs w:val="24"/>
          <w:vertAlign w:val="superscript"/>
          <w:lang w:eastAsia="zh-CN"/>
        </w:rPr>
        <w:t>5</w:t>
      </w:r>
      <w:r w:rsidRPr="008B419E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Shanghai Engineering Research Center of Biotransformation of Organic Solid Waste, School of Ecological and Environmental Sciences, East China Normal University, and Institute of Eco-</w:t>
      </w:r>
      <w:proofErr w:type="spellStart"/>
      <w:r w:rsidRPr="008B419E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Chongming</w:t>
      </w:r>
      <w:proofErr w:type="spellEnd"/>
      <w:r w:rsidRPr="008B419E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, Shanghai, 200241, China</w:t>
      </w:r>
    </w:p>
    <w:p w14:paraId="5223DBF5" w14:textId="77777777" w:rsidR="008B419E" w:rsidRPr="008B419E" w:rsidRDefault="008B419E" w:rsidP="005C0F97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8B419E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lastRenderedPageBreak/>
        <w:t>6</w:t>
      </w:r>
      <w:r w:rsidRPr="008B419E">
        <w:rPr>
          <w:rFonts w:ascii="Times New Roman" w:eastAsia="Times New Roman" w:hAnsi="Times New Roman" w:cs="Times New Roman"/>
          <w:i/>
          <w:sz w:val="24"/>
          <w:szCs w:val="24"/>
        </w:rPr>
        <w:t>Research Group on Adsorptive and Catalytic Process Engineering (ENGEPAC), Federal University of Santa Maria, Av. Roraima, 1000-7, 97105-900 Santa Maria, RS, Brazil</w:t>
      </w:r>
    </w:p>
    <w:p w14:paraId="44BA2E14" w14:textId="77777777" w:rsidR="008B419E" w:rsidRPr="008B419E" w:rsidRDefault="008B419E" w:rsidP="008B419E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35869A92" w14:textId="77777777" w:rsidR="008B419E" w:rsidRPr="008B419E" w:rsidRDefault="008B419E" w:rsidP="008B419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zh-CN"/>
        </w:rPr>
      </w:pPr>
      <w:r w:rsidRPr="008B419E"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zh-CN"/>
        </w:rPr>
        <w:t># These authors contributed equally to the work</w:t>
      </w:r>
    </w:p>
    <w:bookmarkEnd w:id="2"/>
    <w:p w14:paraId="685C2158" w14:textId="77777777" w:rsidR="008B419E" w:rsidRPr="008B419E" w:rsidRDefault="008B419E" w:rsidP="008B419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Sun" w:hAnsi="Times New Roman" w:cs="Times New Roman"/>
          <w:i/>
          <w:iCs/>
          <w:kern w:val="2"/>
          <w:sz w:val="24"/>
          <w:szCs w:val="24"/>
          <w:lang w:eastAsia="zh-CN"/>
        </w:rPr>
      </w:pPr>
    </w:p>
    <w:p w14:paraId="31780E27" w14:textId="77777777" w:rsidR="008B419E" w:rsidRPr="008B419E" w:rsidRDefault="008B419E" w:rsidP="008B419E">
      <w:pPr>
        <w:spacing w:after="0" w:line="480" w:lineRule="auto"/>
        <w:jc w:val="both"/>
        <w:rPr>
          <w:rFonts w:ascii="Times New Roman" w:eastAsia="DengXian" w:hAnsi="Times New Roman" w:cs="Times New Roman"/>
          <w:b/>
          <w:bCs/>
          <w:kern w:val="2"/>
          <w:sz w:val="24"/>
          <w:szCs w:val="24"/>
          <w:u w:val="single"/>
          <w:lang w:eastAsia="zh-CN"/>
        </w:rPr>
      </w:pPr>
      <w:bookmarkStart w:id="3" w:name="_Hlk133574035"/>
      <w:r w:rsidRPr="008B419E">
        <w:rPr>
          <w:rFonts w:ascii="Times New Roman" w:eastAsia="DengXian" w:hAnsi="Times New Roman" w:cs="Times New Roman"/>
          <w:b/>
          <w:bCs/>
          <w:kern w:val="2"/>
          <w:sz w:val="24"/>
          <w:szCs w:val="24"/>
          <w:u w:val="single"/>
          <w:vertAlign w:val="superscript"/>
          <w:lang w:eastAsia="zh-CN"/>
        </w:rPr>
        <w:t>⁎</w:t>
      </w:r>
      <w:r w:rsidRPr="008B419E">
        <w:rPr>
          <w:rFonts w:ascii="Times New Roman" w:eastAsia="DengXian" w:hAnsi="Times New Roman" w:cs="Times New Roman"/>
          <w:b/>
          <w:bCs/>
          <w:kern w:val="2"/>
          <w:sz w:val="24"/>
          <w:szCs w:val="24"/>
          <w:u w:val="single"/>
          <w:lang w:eastAsia="zh-CN"/>
        </w:rPr>
        <w:t xml:space="preserve"> Corresponding authors: </w:t>
      </w:r>
    </w:p>
    <w:p w14:paraId="65C3B832" w14:textId="011989CE" w:rsidR="008B419E" w:rsidRPr="008B419E" w:rsidRDefault="008B419E" w:rsidP="008B419E">
      <w:pPr>
        <w:spacing w:after="0" w:line="48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8B419E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yingjiecai@wtu.edu.cn (Y. </w:t>
      </w:r>
      <w:proofErr w:type="spellStart"/>
      <w:r w:rsidRPr="008B419E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Cai</w:t>
      </w:r>
      <w:proofErr w:type="spellEnd"/>
      <w:r w:rsidRPr="008B419E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); vnaddeo@unisa.it (V. </w:t>
      </w:r>
      <w:proofErr w:type="spellStart"/>
      <w:r w:rsidRPr="008B419E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Naddeo</w:t>
      </w:r>
      <w:proofErr w:type="spellEnd"/>
      <w:r w:rsidRPr="008B419E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)</w:t>
      </w:r>
      <w:bookmarkEnd w:id="3"/>
    </w:p>
    <w:p w14:paraId="179EBA91" w14:textId="318C9DC9" w:rsidR="00B6099D" w:rsidRDefault="00B6099D"/>
    <w:p w14:paraId="4F1BB62A" w14:textId="77777777" w:rsidR="00F91617" w:rsidRDefault="00F91617" w:rsidP="007E381C">
      <w:pPr>
        <w:sectPr w:rsidR="00F91617" w:rsidSect="00883F83">
          <w:type w:val="continuous"/>
          <w:pgSz w:w="11906" w:h="16838" w:code="9"/>
          <w:pgMar w:top="1440" w:right="1440" w:bottom="1440" w:left="1440" w:header="533" w:footer="0" w:gutter="0"/>
          <w:cols w:space="720"/>
          <w:docGrid w:linePitch="299"/>
        </w:sectPr>
      </w:pPr>
    </w:p>
    <w:p w14:paraId="184827F1" w14:textId="54D9337E" w:rsidR="008E70AE" w:rsidRDefault="0064744B" w:rsidP="0064744B">
      <w:pPr>
        <w:spacing w:after="0"/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                                                       </w:t>
      </w:r>
      <w:r w:rsidR="000A5A09" w:rsidRPr="002E61E8">
        <w:rPr>
          <w:rFonts w:ascii="Times New Roman" w:hAnsi="Times New Roman" w:cs="Times New Roman"/>
          <w:sz w:val="24"/>
          <w:szCs w:val="24"/>
        </w:rPr>
        <w:t>1% GO/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5"/>
        <w:gridCol w:w="4360"/>
        <w:gridCol w:w="4548"/>
      </w:tblGrid>
      <w:tr w:rsidR="006B696A" w:rsidRPr="002E61E8" w14:paraId="2DF354E7" w14:textId="77777777" w:rsidTr="000A5A09">
        <w:trPr>
          <w:trHeight w:val="1909"/>
        </w:trPr>
        <w:tc>
          <w:tcPr>
            <w:tcW w:w="4355" w:type="dxa"/>
          </w:tcPr>
          <w:p w14:paraId="3589D832" w14:textId="52420C42" w:rsidR="008E70AE" w:rsidRPr="002E61E8" w:rsidRDefault="008E70AE" w:rsidP="007E3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1E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ADD1312" wp14:editId="36F05FD6">
                  <wp:extent cx="2286000" cy="1501379"/>
                  <wp:effectExtent l="0" t="0" r="0" b="3810"/>
                  <wp:docPr id="2111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F084D15-85BE-0745-201C-15009273A78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1" name="Picture 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F084D15-85BE-0745-201C-15009273A78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5013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60" w:type="dxa"/>
          </w:tcPr>
          <w:p w14:paraId="0437BE06" w14:textId="06D15F65" w:rsidR="008E70AE" w:rsidRPr="002E61E8" w:rsidRDefault="008E70AE" w:rsidP="007E3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1E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9456635" wp14:editId="00781956">
                  <wp:extent cx="2206172" cy="1456503"/>
                  <wp:effectExtent l="0" t="0" r="3810" b="0"/>
                  <wp:docPr id="3135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9B91ED8-924E-D192-0180-D65CDB98365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35" name="Picture 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9B91ED8-924E-D192-0180-D65CDB98365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6172" cy="14565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6" w:type="dxa"/>
          </w:tcPr>
          <w:p w14:paraId="6981A712" w14:textId="60E81FB0" w:rsidR="008E70AE" w:rsidRPr="002E61E8" w:rsidRDefault="00577A02" w:rsidP="007E3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1E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4149222" wp14:editId="3CF0FE9C">
                  <wp:extent cx="2176791" cy="1429657"/>
                  <wp:effectExtent l="0" t="0" r="1270" b="0"/>
                  <wp:docPr id="4159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8A40691-061E-2E51-F2D5-EA1BDB86F49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59" name="Picture 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8A40691-061E-2E51-F2D5-EA1BDB86F49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6791" cy="14296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7BE3" w:rsidRPr="002E61E8" w14:paraId="675AE324" w14:textId="77777777" w:rsidTr="000A5A09">
        <w:trPr>
          <w:trHeight w:val="269"/>
        </w:trPr>
        <w:tc>
          <w:tcPr>
            <w:tcW w:w="13263" w:type="dxa"/>
            <w:gridSpan w:val="3"/>
          </w:tcPr>
          <w:p w14:paraId="03978877" w14:textId="70A58E5C" w:rsidR="00D87BE3" w:rsidRPr="002E61E8" w:rsidRDefault="000A5A09" w:rsidP="00D87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1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2E61E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="00A54A68">
              <w:rPr>
                <w:rFonts w:ascii="Times New Roman" w:hAnsi="Times New Roman" w:cs="Times New Roman"/>
                <w:sz w:val="24"/>
                <w:szCs w:val="24"/>
              </w:rPr>
              <w:t>PEG-</w:t>
            </w:r>
            <w:r w:rsidRPr="002E61E8">
              <w:rPr>
                <w:rFonts w:ascii="Times New Roman" w:hAnsi="Times New Roman" w:cs="Times New Roman"/>
                <w:sz w:val="24"/>
                <w:szCs w:val="24"/>
              </w:rPr>
              <w:t>GO/C</w:t>
            </w:r>
            <w:r w:rsidR="00A54A6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6B696A" w:rsidRPr="002E61E8" w14:paraId="51D35FAE" w14:textId="77777777" w:rsidTr="000A5A09">
        <w:trPr>
          <w:trHeight w:val="2010"/>
        </w:trPr>
        <w:tc>
          <w:tcPr>
            <w:tcW w:w="4355" w:type="dxa"/>
          </w:tcPr>
          <w:p w14:paraId="24C8D8D6" w14:textId="7EFD4AF1" w:rsidR="008E70AE" w:rsidRPr="002E61E8" w:rsidRDefault="0090373A" w:rsidP="007E3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1E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6310E10" wp14:editId="48A8459E">
                  <wp:extent cx="2227943" cy="1463250"/>
                  <wp:effectExtent l="0" t="0" r="1270" b="3810"/>
                  <wp:docPr id="2060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8A3496E-A004-4A66-C6CB-15079005AA3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0" name="Picture 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8A3496E-A004-4A66-C6CB-15079005AA3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3304" cy="148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60" w:type="dxa"/>
          </w:tcPr>
          <w:p w14:paraId="48334DC7" w14:textId="308C00E2" w:rsidR="008E70AE" w:rsidRPr="002E61E8" w:rsidRDefault="0090373A" w:rsidP="007E3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1E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60A9D32" wp14:editId="36E36520">
                  <wp:extent cx="2249715" cy="1477549"/>
                  <wp:effectExtent l="0" t="0" r="0" b="8890"/>
                  <wp:docPr id="3084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F9BBEA3-A2D8-8548-85B0-0B6F59DED10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84" name="Picture 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F9BBEA3-A2D8-8548-85B0-0B6F59DED10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2001" cy="14987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6" w:type="dxa"/>
          </w:tcPr>
          <w:p w14:paraId="733BA26F" w14:textId="062A0C41" w:rsidR="008E70AE" w:rsidRPr="002E61E8" w:rsidRDefault="000B40E0" w:rsidP="007E3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1E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624D602" wp14:editId="06053064">
                  <wp:extent cx="2264229" cy="1487081"/>
                  <wp:effectExtent l="0" t="0" r="3175" b="0"/>
                  <wp:docPr id="4108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DE206B-2547-6C78-F669-C099CE25781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08" name="Picture 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DE206B-2547-6C78-F669-C099CE25781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1195" cy="15047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7BE3" w:rsidRPr="002E61E8" w14:paraId="461F02B0" w14:textId="77777777" w:rsidTr="00A54A68">
        <w:trPr>
          <w:trHeight w:val="378"/>
        </w:trPr>
        <w:tc>
          <w:tcPr>
            <w:tcW w:w="13263" w:type="dxa"/>
            <w:gridSpan w:val="3"/>
          </w:tcPr>
          <w:p w14:paraId="36D28AAE" w14:textId="5B0BF50D" w:rsidR="00D87BE3" w:rsidRPr="002E61E8" w:rsidRDefault="000A5A09" w:rsidP="00D87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A09">
              <w:rPr>
                <w:rFonts w:ascii="Times New Roman" w:hAnsi="Times New Roman" w:cs="Times New Roman"/>
                <w:sz w:val="24"/>
                <w:szCs w:val="24"/>
              </w:rPr>
              <w:t xml:space="preserve">2% </w:t>
            </w:r>
            <w:r w:rsidR="00A54A68">
              <w:rPr>
                <w:rFonts w:ascii="Times New Roman" w:hAnsi="Times New Roman" w:cs="Times New Roman"/>
                <w:sz w:val="24"/>
                <w:szCs w:val="24"/>
              </w:rPr>
              <w:t>PEG-</w:t>
            </w:r>
            <w:r w:rsidRPr="000A5A09">
              <w:rPr>
                <w:rFonts w:ascii="Times New Roman" w:hAnsi="Times New Roman" w:cs="Times New Roman"/>
                <w:sz w:val="24"/>
                <w:szCs w:val="24"/>
              </w:rPr>
              <w:t>GO/CS</w:t>
            </w:r>
          </w:p>
        </w:tc>
      </w:tr>
      <w:tr w:rsidR="006B696A" w:rsidRPr="002E61E8" w14:paraId="0681EC33" w14:textId="77777777" w:rsidTr="000A5A09">
        <w:trPr>
          <w:trHeight w:val="2457"/>
        </w:trPr>
        <w:tc>
          <w:tcPr>
            <w:tcW w:w="4355" w:type="dxa"/>
          </w:tcPr>
          <w:p w14:paraId="3C2B4112" w14:textId="3DE2DC83" w:rsidR="008E70AE" w:rsidRPr="002E61E8" w:rsidRDefault="00FB7EFB" w:rsidP="007E3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1E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3325E36" wp14:editId="0FB1F859">
                  <wp:extent cx="2235200" cy="1468014"/>
                  <wp:effectExtent l="0" t="0" r="0" b="0"/>
                  <wp:docPr id="2064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C54CEC1-A3A0-6D49-3672-9F6ECCD5EEF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4" name="Picture 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C54CEC1-A3A0-6D49-3672-9F6ECCD5EEF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2231" cy="14857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60" w:type="dxa"/>
          </w:tcPr>
          <w:p w14:paraId="626C1599" w14:textId="0E7E9EAE" w:rsidR="008E70AE" w:rsidRPr="002E61E8" w:rsidRDefault="006B696A" w:rsidP="007E3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1E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A9A3861" wp14:editId="2C2BFF42">
                  <wp:extent cx="2249170" cy="1477192"/>
                  <wp:effectExtent l="0" t="0" r="0" b="8890"/>
                  <wp:docPr id="3088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33D1556-5831-5ACD-F5A3-3AAC0A0D95E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88" name="Picture 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33D1556-5831-5ACD-F5A3-3AAC0A0D95E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9170" cy="14771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6" w:type="dxa"/>
          </w:tcPr>
          <w:p w14:paraId="6785790E" w14:textId="49B5B61F" w:rsidR="008E70AE" w:rsidRPr="002E61E8" w:rsidRDefault="006B696A" w:rsidP="007E3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1E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B189F92" wp14:editId="7E690405">
                  <wp:extent cx="2248894" cy="1477010"/>
                  <wp:effectExtent l="0" t="0" r="0" b="8890"/>
                  <wp:docPr id="4112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E383395-8662-789E-7B58-632C03CBBCE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12" name="Picture 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E383395-8662-789E-7B58-632C03CBBCE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4841" cy="14940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7BE3" w:rsidRPr="002E61E8" w14:paraId="23BAA216" w14:textId="77777777" w:rsidTr="000A5A09">
        <w:trPr>
          <w:trHeight w:val="269"/>
        </w:trPr>
        <w:tc>
          <w:tcPr>
            <w:tcW w:w="13263" w:type="dxa"/>
            <w:gridSpan w:val="3"/>
          </w:tcPr>
          <w:p w14:paraId="47F882B1" w14:textId="42F2155C" w:rsidR="00D87BE3" w:rsidRPr="002E61E8" w:rsidRDefault="00D87BE3" w:rsidP="00D87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C6384E2" w14:textId="0D43755C" w:rsidR="008E70AE" w:rsidRPr="003D5284" w:rsidRDefault="00354EA7" w:rsidP="003D5284">
      <w:pPr>
        <w:jc w:val="center"/>
        <w:rPr>
          <w:rFonts w:ascii="Times New Roman" w:hAnsi="Times New Roman" w:cs="Times New Roman"/>
          <w:sz w:val="24"/>
          <w:szCs w:val="24"/>
        </w:rPr>
      </w:pPr>
      <w:r w:rsidRPr="00354EA7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C56D4E" w:rsidRPr="003D5284">
        <w:rPr>
          <w:rFonts w:ascii="Times New Roman" w:hAnsi="Times New Roman" w:cs="Times New Roman"/>
          <w:sz w:val="24"/>
          <w:szCs w:val="24"/>
        </w:rPr>
        <w:t>Core levels XPS spectra</w:t>
      </w:r>
      <w:r w:rsidR="003D5284">
        <w:rPr>
          <w:rFonts w:ascii="Times New Roman" w:hAnsi="Times New Roman" w:cs="Times New Roman"/>
          <w:sz w:val="24"/>
          <w:szCs w:val="24"/>
        </w:rPr>
        <w:t>.</w:t>
      </w:r>
    </w:p>
    <w:p w14:paraId="06338C10" w14:textId="77777777" w:rsidR="00420CC8" w:rsidRDefault="00420CC8" w:rsidP="00420CC8"/>
    <w:p w14:paraId="0290E3E9" w14:textId="0376F281" w:rsidR="00420CC8" w:rsidRPr="00DD409C" w:rsidRDefault="00420CC8" w:rsidP="00252CFD">
      <w:pPr>
        <w:spacing w:line="36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DD409C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Table S</w:t>
      </w:r>
      <w:r w:rsidR="00160D8D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1</w:t>
      </w:r>
      <w:r w:rsidRPr="00DD409C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.</w:t>
      </w:r>
      <w:r w:rsidRPr="00DD409C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Summary of binding energy and atomic surface concentration of GO/CS, 1</w:t>
      </w:r>
      <w:r w:rsidR="000E6062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.5 </w:t>
      </w:r>
      <w:r w:rsidRPr="00DD409C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% </w:t>
      </w:r>
      <w:r w:rsidR="00A54A68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PEG-</w:t>
      </w:r>
      <w:r w:rsidRPr="00DD409C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GO/CS and </w:t>
      </w:r>
      <w:r w:rsidR="000E6062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2 </w:t>
      </w:r>
      <w:r w:rsidRPr="00DD409C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% </w:t>
      </w:r>
      <w:r w:rsidR="00A54A68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PEG-</w:t>
      </w:r>
      <w:r w:rsidRPr="00DD409C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GO/CS</w:t>
      </w:r>
      <w:r w:rsidR="00A54A68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876"/>
        <w:gridCol w:w="1467"/>
        <w:gridCol w:w="1329"/>
        <w:gridCol w:w="1329"/>
        <w:gridCol w:w="1214"/>
        <w:gridCol w:w="1558"/>
        <w:gridCol w:w="1422"/>
        <w:gridCol w:w="1422"/>
      </w:tblGrid>
      <w:tr w:rsidR="00420CC8" w:rsidRPr="00DD409C" w14:paraId="22971C7C" w14:textId="77777777" w:rsidTr="00F71C46">
        <w:trPr>
          <w:trHeight w:val="1136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0B840790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lastRenderedPageBreak/>
              <w:t>Samples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6322CF58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49793DFF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Binding energy (eV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4B4C44CA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47F7DB77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0AAB3528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522F999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09CE5A05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4C6039D2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420CC8" w:rsidRPr="00DD409C" w14:paraId="5F1BA11F" w14:textId="77777777" w:rsidTr="00F71C46">
        <w:trPr>
          <w:trHeight w:val="378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1A2C89CE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39AF65A0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O1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18DA7109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0F2F2BCE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C1s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1FB046E5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489C767D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N1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57A7533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35EEEC8F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Cl2p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29F60B48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Si2p</w:t>
            </w:r>
          </w:p>
        </w:tc>
      </w:tr>
      <w:tr w:rsidR="00420CC8" w:rsidRPr="00DD409C" w14:paraId="57158146" w14:textId="77777777" w:rsidTr="00F71C46">
        <w:trPr>
          <w:trHeight w:val="378"/>
        </w:trPr>
        <w:tc>
          <w:tcPr>
            <w:tcW w:w="2965" w:type="dxa"/>
            <w:tcBorders>
              <w:top w:val="single" w:sz="4" w:space="0" w:color="auto"/>
            </w:tcBorders>
          </w:tcPr>
          <w:p w14:paraId="4201058B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GO/CS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3C3E72D3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531.05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42C7CD83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531.12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0623F1A9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84.80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2BFA966B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84.89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47695F49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408.54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0795A3F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3A87FDDA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0E225B4E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420CC8" w:rsidRPr="00DD409C" w14:paraId="6FC605EB" w14:textId="77777777" w:rsidTr="00F71C46">
        <w:trPr>
          <w:trHeight w:val="431"/>
        </w:trPr>
        <w:tc>
          <w:tcPr>
            <w:tcW w:w="2965" w:type="dxa"/>
          </w:tcPr>
          <w:p w14:paraId="6F0D2E46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5% GO/CS/PEG</w:t>
            </w:r>
          </w:p>
        </w:tc>
        <w:tc>
          <w:tcPr>
            <w:tcW w:w="862" w:type="dxa"/>
          </w:tcPr>
          <w:p w14:paraId="67B51715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532.51</w:t>
            </w:r>
          </w:p>
        </w:tc>
        <w:tc>
          <w:tcPr>
            <w:tcW w:w="1467" w:type="dxa"/>
          </w:tcPr>
          <w:p w14:paraId="294370F3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532.65</w:t>
            </w:r>
          </w:p>
        </w:tc>
        <w:tc>
          <w:tcPr>
            <w:tcW w:w="1329" w:type="dxa"/>
          </w:tcPr>
          <w:p w14:paraId="1B50D878" w14:textId="6C0E80D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84.8</w:t>
            </w:r>
            <w:r w:rsidR="00A37C2B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329" w:type="dxa"/>
          </w:tcPr>
          <w:p w14:paraId="078D444C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85.23</w:t>
            </w:r>
          </w:p>
        </w:tc>
        <w:tc>
          <w:tcPr>
            <w:tcW w:w="1214" w:type="dxa"/>
          </w:tcPr>
          <w:p w14:paraId="5181BCC6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99.92</w:t>
            </w:r>
          </w:p>
        </w:tc>
        <w:tc>
          <w:tcPr>
            <w:tcW w:w="1558" w:type="dxa"/>
          </w:tcPr>
          <w:p w14:paraId="7933D55D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400.93</w:t>
            </w:r>
          </w:p>
        </w:tc>
        <w:tc>
          <w:tcPr>
            <w:tcW w:w="1422" w:type="dxa"/>
          </w:tcPr>
          <w:p w14:paraId="548D3E08" w14:textId="4BED8329" w:rsidR="00420CC8" w:rsidRPr="00DD409C" w:rsidRDefault="00A37C2B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00.94</w:t>
            </w:r>
          </w:p>
        </w:tc>
        <w:tc>
          <w:tcPr>
            <w:tcW w:w="1422" w:type="dxa"/>
          </w:tcPr>
          <w:p w14:paraId="49918C73" w14:textId="4B1E152B" w:rsidR="00420CC8" w:rsidRPr="00DD409C" w:rsidRDefault="00A37C2B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02.36</w:t>
            </w:r>
          </w:p>
        </w:tc>
      </w:tr>
      <w:tr w:rsidR="00420CC8" w:rsidRPr="00DD409C" w14:paraId="18B75CFA" w14:textId="77777777" w:rsidTr="000F0B29">
        <w:trPr>
          <w:trHeight w:val="378"/>
        </w:trPr>
        <w:tc>
          <w:tcPr>
            <w:tcW w:w="2965" w:type="dxa"/>
            <w:tcBorders>
              <w:bottom w:val="single" w:sz="4" w:space="0" w:color="auto"/>
            </w:tcBorders>
          </w:tcPr>
          <w:p w14:paraId="1ADE0907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% GO/CS/PEG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530D005F" w14:textId="47826130" w:rsidR="00420CC8" w:rsidRPr="00DD409C" w:rsidRDefault="00A37C2B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531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34D42A82" w14:textId="409121E5" w:rsidR="00420CC8" w:rsidRPr="00DD409C" w:rsidRDefault="00A37C2B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531.06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4A6F8994" w14:textId="246163BC" w:rsidR="00420CC8" w:rsidRPr="00DD409C" w:rsidRDefault="00A37C2B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84.63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33FDD021" w14:textId="0371A25C" w:rsidR="00420CC8" w:rsidRPr="00DD409C" w:rsidRDefault="00A37C2B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84.80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2B2641E7" w14:textId="250593BE" w:rsidR="00420CC8" w:rsidRPr="00DD409C" w:rsidRDefault="00B43B35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97.56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5BB126E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24BF0C29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504240A8" w14:textId="53A780C6" w:rsidR="00420CC8" w:rsidRPr="00DD409C" w:rsidRDefault="00B43B35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00.75</w:t>
            </w:r>
          </w:p>
        </w:tc>
      </w:tr>
      <w:tr w:rsidR="00420CC8" w:rsidRPr="00DD409C" w14:paraId="21A89A1E" w14:textId="77777777" w:rsidTr="000F0B29">
        <w:trPr>
          <w:trHeight w:val="404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4D76A488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sz w:val="24"/>
                <w:szCs w:val="24"/>
              </w:rPr>
              <w:t>Atomic concentration (%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5B92DAB5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2BDD41C6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6231119C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0F7D6EDB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5A129196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5681304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54AE4D07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3DCDF7CF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420CC8" w:rsidRPr="00DD409C" w14:paraId="666BB9D5" w14:textId="77777777" w:rsidTr="000F0B29">
        <w:trPr>
          <w:trHeight w:val="378"/>
        </w:trPr>
        <w:tc>
          <w:tcPr>
            <w:tcW w:w="2965" w:type="dxa"/>
            <w:tcBorders>
              <w:top w:val="single" w:sz="4" w:space="0" w:color="auto"/>
            </w:tcBorders>
          </w:tcPr>
          <w:p w14:paraId="5C2D232D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4AAB4A9E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O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285A5E00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2DD4EE3B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5CC42B2B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6CB8F360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0E5D9327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36E2FA96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3CB427E8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420CC8" w:rsidRPr="00DD409C" w14:paraId="127FF70A" w14:textId="77777777" w:rsidTr="00F71C46">
        <w:trPr>
          <w:trHeight w:val="413"/>
        </w:trPr>
        <w:tc>
          <w:tcPr>
            <w:tcW w:w="2965" w:type="dxa"/>
          </w:tcPr>
          <w:p w14:paraId="4DC51651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GO/CS</w:t>
            </w:r>
          </w:p>
        </w:tc>
        <w:tc>
          <w:tcPr>
            <w:tcW w:w="862" w:type="dxa"/>
          </w:tcPr>
          <w:p w14:paraId="1CF5F785" w14:textId="3B4B0074" w:rsidR="00420CC8" w:rsidRPr="00DD409C" w:rsidRDefault="00504B16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3.57</w:t>
            </w:r>
          </w:p>
        </w:tc>
        <w:tc>
          <w:tcPr>
            <w:tcW w:w="1467" w:type="dxa"/>
          </w:tcPr>
          <w:p w14:paraId="232577D8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329" w:type="dxa"/>
          </w:tcPr>
          <w:p w14:paraId="6F735ABB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63.47</w:t>
            </w:r>
          </w:p>
        </w:tc>
        <w:tc>
          <w:tcPr>
            <w:tcW w:w="1329" w:type="dxa"/>
          </w:tcPr>
          <w:p w14:paraId="376C99CA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214" w:type="dxa"/>
          </w:tcPr>
          <w:p w14:paraId="5C54BCEA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0.82</w:t>
            </w:r>
          </w:p>
        </w:tc>
        <w:tc>
          <w:tcPr>
            <w:tcW w:w="1558" w:type="dxa"/>
          </w:tcPr>
          <w:p w14:paraId="39E03161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22" w:type="dxa"/>
          </w:tcPr>
          <w:p w14:paraId="68D31DF1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22" w:type="dxa"/>
          </w:tcPr>
          <w:p w14:paraId="0630A03D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420CC8" w:rsidRPr="00DD409C" w14:paraId="3F5FAD84" w14:textId="77777777" w:rsidTr="00F71C46">
        <w:trPr>
          <w:trHeight w:val="350"/>
        </w:trPr>
        <w:tc>
          <w:tcPr>
            <w:tcW w:w="2965" w:type="dxa"/>
          </w:tcPr>
          <w:p w14:paraId="5234FAEC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5% GO/CS/PEG</w:t>
            </w:r>
          </w:p>
        </w:tc>
        <w:tc>
          <w:tcPr>
            <w:tcW w:w="862" w:type="dxa"/>
          </w:tcPr>
          <w:p w14:paraId="558B03BA" w14:textId="185515C9" w:rsidR="00420CC8" w:rsidRPr="00DD409C" w:rsidRDefault="00504B16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5.71</w:t>
            </w:r>
          </w:p>
        </w:tc>
        <w:tc>
          <w:tcPr>
            <w:tcW w:w="1467" w:type="dxa"/>
          </w:tcPr>
          <w:p w14:paraId="511AE829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329" w:type="dxa"/>
          </w:tcPr>
          <w:p w14:paraId="104954D3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62.71</w:t>
            </w:r>
          </w:p>
        </w:tc>
        <w:tc>
          <w:tcPr>
            <w:tcW w:w="1329" w:type="dxa"/>
          </w:tcPr>
          <w:p w14:paraId="6847D3A7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214" w:type="dxa"/>
          </w:tcPr>
          <w:p w14:paraId="268FA5EE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36</w:t>
            </w:r>
          </w:p>
        </w:tc>
        <w:tc>
          <w:tcPr>
            <w:tcW w:w="1558" w:type="dxa"/>
          </w:tcPr>
          <w:p w14:paraId="6FDD6364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22" w:type="dxa"/>
          </w:tcPr>
          <w:p w14:paraId="1B3ADB8E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22" w:type="dxa"/>
          </w:tcPr>
          <w:p w14:paraId="3C05A38A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420CC8" w:rsidRPr="00DD409C" w14:paraId="09B0295F" w14:textId="77777777" w:rsidTr="00F71C46">
        <w:trPr>
          <w:trHeight w:val="251"/>
        </w:trPr>
        <w:tc>
          <w:tcPr>
            <w:tcW w:w="2965" w:type="dxa"/>
          </w:tcPr>
          <w:p w14:paraId="54906643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DD409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% GO/CS/PEG</w:t>
            </w:r>
          </w:p>
        </w:tc>
        <w:tc>
          <w:tcPr>
            <w:tcW w:w="862" w:type="dxa"/>
          </w:tcPr>
          <w:p w14:paraId="42AFF2DA" w14:textId="7552C024" w:rsidR="00504B16" w:rsidRPr="00DD409C" w:rsidRDefault="00504B16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4.93</w:t>
            </w:r>
          </w:p>
        </w:tc>
        <w:tc>
          <w:tcPr>
            <w:tcW w:w="1467" w:type="dxa"/>
          </w:tcPr>
          <w:p w14:paraId="73047F37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329" w:type="dxa"/>
          </w:tcPr>
          <w:p w14:paraId="0E916203" w14:textId="39103EB4" w:rsidR="00420CC8" w:rsidRPr="00DD409C" w:rsidRDefault="00B43B35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65.21</w:t>
            </w:r>
          </w:p>
        </w:tc>
        <w:tc>
          <w:tcPr>
            <w:tcW w:w="1329" w:type="dxa"/>
          </w:tcPr>
          <w:p w14:paraId="7A69B878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214" w:type="dxa"/>
          </w:tcPr>
          <w:p w14:paraId="44D6DA51" w14:textId="7F3B1615" w:rsidR="00420CC8" w:rsidRPr="00DD409C" w:rsidRDefault="00B43B35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22</w:t>
            </w:r>
          </w:p>
        </w:tc>
        <w:tc>
          <w:tcPr>
            <w:tcW w:w="1558" w:type="dxa"/>
          </w:tcPr>
          <w:p w14:paraId="01821FAF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22" w:type="dxa"/>
          </w:tcPr>
          <w:p w14:paraId="78063046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22" w:type="dxa"/>
          </w:tcPr>
          <w:p w14:paraId="2076D403" w14:textId="77777777" w:rsidR="00420CC8" w:rsidRPr="00DD409C" w:rsidRDefault="00420CC8" w:rsidP="00815069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</w:tbl>
    <w:p w14:paraId="61B3A9FA" w14:textId="7BDBE51F" w:rsidR="008E70AE" w:rsidRDefault="008E70AE" w:rsidP="007E381C"/>
    <w:p w14:paraId="2FE7C07C" w14:textId="1292AC53" w:rsidR="00420CC8" w:rsidRDefault="00420CC8" w:rsidP="007E381C">
      <w:pPr>
        <w:sectPr w:rsidR="00420CC8" w:rsidSect="00883F83">
          <w:type w:val="continuous"/>
          <w:pgSz w:w="16838" w:h="11906" w:orient="landscape" w:code="9"/>
          <w:pgMar w:top="1440" w:right="1440" w:bottom="1440" w:left="1440" w:header="533" w:footer="0" w:gutter="0"/>
          <w:cols w:space="720"/>
          <w:docGrid w:linePitch="299"/>
        </w:sectPr>
      </w:pPr>
    </w:p>
    <w:p w14:paraId="35D69CD5" w14:textId="77777777" w:rsidR="008E70AE" w:rsidRDefault="008E70AE" w:rsidP="00354EA7"/>
    <w:tbl>
      <w:tblPr>
        <w:tblStyle w:val="TableGrid"/>
        <w:tblW w:w="92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1"/>
      </w:tblGrid>
      <w:tr w:rsidR="007202E7" w14:paraId="08D7B781" w14:textId="77777777" w:rsidTr="00C26C03">
        <w:trPr>
          <w:trHeight w:val="3696"/>
        </w:trPr>
        <w:tc>
          <w:tcPr>
            <w:tcW w:w="9261" w:type="dxa"/>
          </w:tcPr>
          <w:p w14:paraId="202D6711" w14:textId="3C5A4349" w:rsidR="007202E7" w:rsidRDefault="007202E7" w:rsidP="007202E7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DD42B8C" wp14:editId="00989B5F">
                      <wp:simplePos x="0" y="0"/>
                      <wp:positionH relativeFrom="column">
                        <wp:posOffset>2545551</wp:posOffset>
                      </wp:positionH>
                      <wp:positionV relativeFrom="paragraph">
                        <wp:posOffset>541020</wp:posOffset>
                      </wp:positionV>
                      <wp:extent cx="789038" cy="265471"/>
                      <wp:effectExtent l="0" t="0" r="0" b="1270"/>
                      <wp:wrapNone/>
                      <wp:docPr id="50731562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9038" cy="26547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F71ACB7" w14:textId="2FBC28E5" w:rsidR="007202E7" w:rsidRDefault="007202E7">
                                  <w:r>
                                    <w:t>mV= 39.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6DD42B8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200.45pt;margin-top:42.6pt;width:62.15pt;height:20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" fillcolor="yellow" stroked="f" strokeweight=".5pt">
                      <v:textbox>
                        <w:txbxContent>
                          <w:p w14:paraId="7F71ACB7" w14:textId="2FBC28E5" w:rsidR="007202E7" w:rsidRDefault="007202E7">
                            <w:r>
                              <w:t>mV= 39.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546E48E2" wp14:editId="3E433CA2">
                  <wp:extent cx="5272644" cy="2125683"/>
                  <wp:effectExtent l="0" t="0" r="4445" b="8255"/>
                  <wp:docPr id="1710094864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C09DD67-2634-1939-7723-FCA10CF09C5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7202E7" w14:paraId="75EBC53E" w14:textId="77777777" w:rsidTr="00C26C03">
        <w:trPr>
          <w:trHeight w:val="285"/>
        </w:trPr>
        <w:tc>
          <w:tcPr>
            <w:tcW w:w="9261" w:type="dxa"/>
          </w:tcPr>
          <w:p w14:paraId="56A79429" w14:textId="4A6DBF5F" w:rsidR="007202E7" w:rsidRDefault="00546280" w:rsidP="00546280">
            <w:pPr>
              <w:jc w:val="center"/>
            </w:pPr>
            <w:r>
              <w:t xml:space="preserve">(a) </w:t>
            </w:r>
            <w:r w:rsidRPr="00546280">
              <w:t>1% GO/CS</w:t>
            </w:r>
          </w:p>
        </w:tc>
      </w:tr>
      <w:tr w:rsidR="00901335" w14:paraId="3FB00630" w14:textId="77777777" w:rsidTr="00C26C03">
        <w:trPr>
          <w:trHeight w:val="3808"/>
        </w:trPr>
        <w:tc>
          <w:tcPr>
            <w:tcW w:w="9261" w:type="dxa"/>
          </w:tcPr>
          <w:p w14:paraId="19FDFBC2" w14:textId="5F7C956D" w:rsidR="00901335" w:rsidRDefault="0055661D" w:rsidP="00546280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3C3D980" wp14:editId="1F91E7AE">
                      <wp:simplePos x="0" y="0"/>
                      <wp:positionH relativeFrom="column">
                        <wp:posOffset>2399665</wp:posOffset>
                      </wp:positionH>
                      <wp:positionV relativeFrom="paragraph">
                        <wp:posOffset>417195</wp:posOffset>
                      </wp:positionV>
                      <wp:extent cx="789038" cy="265471"/>
                      <wp:effectExtent l="0" t="0" r="0" b="1270"/>
                      <wp:wrapNone/>
                      <wp:docPr id="1476239986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9038" cy="26547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1D6F843" w14:textId="31031FB3" w:rsidR="0055661D" w:rsidRDefault="0055661D" w:rsidP="0055661D">
                                  <w:r>
                                    <w:t>mV= 44.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3C3D980" id="_x0000_s1027" type="#_x0000_t202" style="position:absolute;left:0;text-align:left;margin-left:188.95pt;margin-top:32.85pt;width:62.15pt;height:20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" fillcolor="yellow" stroked="f" strokeweight=".5pt">
                      <v:textbox>
                        <w:txbxContent>
                          <w:p w14:paraId="51D6F843" w14:textId="31031FB3" w:rsidR="0055661D" w:rsidRDefault="0055661D" w:rsidP="0055661D">
                            <w:r>
                              <w:t>mV= 44.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35EAB">
              <w:rPr>
                <w:noProof/>
              </w:rPr>
              <w:drawing>
                <wp:inline distT="0" distB="0" distL="0" distR="0" wp14:anchorId="4E00278A" wp14:editId="2AE63F07">
                  <wp:extent cx="5308270" cy="2185060"/>
                  <wp:effectExtent l="0" t="0" r="6985" b="5715"/>
                  <wp:docPr id="1364434993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FA9B307-F94B-2F34-47F7-6BBE5AA37C0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901335" w14:paraId="578AF4C5" w14:textId="77777777" w:rsidTr="00C26C03">
        <w:trPr>
          <w:trHeight w:val="285"/>
        </w:trPr>
        <w:tc>
          <w:tcPr>
            <w:tcW w:w="9261" w:type="dxa"/>
          </w:tcPr>
          <w:p w14:paraId="57A7B300" w14:textId="03E41169" w:rsidR="00901335" w:rsidRDefault="00035EAB" w:rsidP="00546280">
            <w:pPr>
              <w:jc w:val="center"/>
            </w:pPr>
            <w:r>
              <w:t>(b) 1.5</w:t>
            </w:r>
            <w:r w:rsidRPr="00A349A7">
              <w:t>% PEG-GO/CS</w:t>
            </w:r>
          </w:p>
        </w:tc>
      </w:tr>
      <w:tr w:rsidR="007202E7" w14:paraId="5F3189E7" w14:textId="77777777" w:rsidTr="00C26C03">
        <w:trPr>
          <w:trHeight w:val="3998"/>
        </w:trPr>
        <w:tc>
          <w:tcPr>
            <w:tcW w:w="9261" w:type="dxa"/>
          </w:tcPr>
          <w:p w14:paraId="70FAC3AC" w14:textId="4AA05AF9" w:rsidR="007202E7" w:rsidRDefault="00FA7104" w:rsidP="00A349A7">
            <w:pPr>
              <w:jc w:val="center"/>
            </w:pPr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1DE8B84" wp14:editId="543AE546">
                      <wp:simplePos x="0" y="0"/>
                      <wp:positionH relativeFrom="column">
                        <wp:posOffset>2528570</wp:posOffset>
                      </wp:positionH>
                      <wp:positionV relativeFrom="paragraph">
                        <wp:posOffset>421005</wp:posOffset>
                      </wp:positionV>
                      <wp:extent cx="789038" cy="265471"/>
                      <wp:effectExtent l="0" t="0" r="0" b="1270"/>
                      <wp:wrapNone/>
                      <wp:docPr id="273920609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9038" cy="26547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3171106" w14:textId="6D67C196" w:rsidR="00FA7104" w:rsidRDefault="00FA7104" w:rsidP="00FA7104">
                                  <w:r>
                                    <w:t>mV= 41.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1DE8B84" id="_x0000_s1028" type="#_x0000_t202" style="position:absolute;left:0;text-align:left;margin-left:199.1pt;margin-top:33.15pt;width:62.15pt;height:20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" fillcolor="yellow" stroked="f" strokeweight=".5pt">
                      <v:textbox>
                        <w:txbxContent>
                          <w:p w14:paraId="73171106" w14:textId="6D67C196" w:rsidR="00FA7104" w:rsidRDefault="00FA7104" w:rsidP="00FA7104">
                            <w:r>
                              <w:t>mV= 41.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349A7">
              <w:rPr>
                <w:noProof/>
              </w:rPr>
              <w:drawing>
                <wp:inline distT="0" distB="0" distL="0" distR="0" wp14:anchorId="7FCFC02B" wp14:editId="2487FB59">
                  <wp:extent cx="5403273" cy="2291938"/>
                  <wp:effectExtent l="0" t="0" r="6985" b="13335"/>
                  <wp:docPr id="1881943658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8A07E90-25D7-4B6A-917F-4033387FA02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  <w:tr w:rsidR="0066609C" w14:paraId="78481EB9" w14:textId="77777777" w:rsidTr="00C26C03">
        <w:trPr>
          <w:trHeight w:val="285"/>
        </w:trPr>
        <w:tc>
          <w:tcPr>
            <w:tcW w:w="9261" w:type="dxa"/>
          </w:tcPr>
          <w:p w14:paraId="5BAF89D9" w14:textId="68C8B56C" w:rsidR="0066609C" w:rsidRDefault="00A349A7" w:rsidP="00A349A7">
            <w:pPr>
              <w:jc w:val="center"/>
            </w:pPr>
            <w:r>
              <w:t>(</w:t>
            </w:r>
            <w:r w:rsidR="00035EAB">
              <w:t>c</w:t>
            </w:r>
            <w:r>
              <w:t xml:space="preserve">) </w:t>
            </w:r>
            <w:r w:rsidR="00901335">
              <w:t>2</w:t>
            </w:r>
            <w:r w:rsidRPr="00A349A7">
              <w:t>% PEG-GO/CS</w:t>
            </w:r>
          </w:p>
        </w:tc>
      </w:tr>
    </w:tbl>
    <w:p w14:paraId="7752ED23" w14:textId="77777777" w:rsidR="00A108F0" w:rsidRDefault="00A108F0" w:rsidP="00A108F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94F0EEC" w14:textId="6F95F920" w:rsidR="000932DA" w:rsidRPr="00A108F0" w:rsidRDefault="00A108F0" w:rsidP="00A108F0">
      <w:pPr>
        <w:jc w:val="center"/>
        <w:rPr>
          <w:rFonts w:ascii="Times New Roman" w:hAnsi="Times New Roman" w:cs="Times New Roman"/>
          <w:sz w:val="24"/>
          <w:szCs w:val="24"/>
        </w:rPr>
      </w:pPr>
      <w:r w:rsidRPr="00A108F0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A108F0">
        <w:rPr>
          <w:rFonts w:ascii="Times New Roman" w:hAnsi="Times New Roman" w:cs="Times New Roman"/>
          <w:sz w:val="24"/>
          <w:szCs w:val="24"/>
        </w:rPr>
        <w:t xml:space="preserve"> Zeta potential</w:t>
      </w:r>
      <w:r w:rsidR="00B41AFA">
        <w:rPr>
          <w:rFonts w:ascii="Times New Roman" w:hAnsi="Times New Roman" w:cs="Times New Roman"/>
          <w:sz w:val="24"/>
          <w:szCs w:val="24"/>
        </w:rPr>
        <w:t xml:space="preserve"> values</w:t>
      </w:r>
      <w:r w:rsidR="00B05B84"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0932DA" w:rsidRPr="00A108F0" w:rsidSect="00883F83">
      <w:type w:val="continuous"/>
      <w:pgSz w:w="11906" w:h="16838" w:code="9"/>
      <w:pgMar w:top="1440" w:right="1440" w:bottom="1440" w:left="1440" w:header="533" w:footer="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K1sLAwNTcCEqbGxko6SsGpxcWZ+XkgBYbGtQCvJq7fLQAAAA=="/>
  </w:docVars>
  <w:rsids>
    <w:rsidRoot w:val="0067135E"/>
    <w:rsid w:val="00001F78"/>
    <w:rsid w:val="0001107C"/>
    <w:rsid w:val="00034DEE"/>
    <w:rsid w:val="00035EAB"/>
    <w:rsid w:val="00036953"/>
    <w:rsid w:val="000932DA"/>
    <w:rsid w:val="000A55CD"/>
    <w:rsid w:val="000A5A09"/>
    <w:rsid w:val="000B06A2"/>
    <w:rsid w:val="000B40E0"/>
    <w:rsid w:val="000E6062"/>
    <w:rsid w:val="000F0B29"/>
    <w:rsid w:val="00100510"/>
    <w:rsid w:val="00145838"/>
    <w:rsid w:val="001544E8"/>
    <w:rsid w:val="00160D8D"/>
    <w:rsid w:val="001A1104"/>
    <w:rsid w:val="001E7154"/>
    <w:rsid w:val="0020084D"/>
    <w:rsid w:val="0023175F"/>
    <w:rsid w:val="0025095C"/>
    <w:rsid w:val="00252CFD"/>
    <w:rsid w:val="002D32B4"/>
    <w:rsid w:val="002E61E8"/>
    <w:rsid w:val="002F1D8B"/>
    <w:rsid w:val="00300831"/>
    <w:rsid w:val="00327FC7"/>
    <w:rsid w:val="0035011B"/>
    <w:rsid w:val="00354EA7"/>
    <w:rsid w:val="003833CC"/>
    <w:rsid w:val="003B2766"/>
    <w:rsid w:val="003D5284"/>
    <w:rsid w:val="003E5972"/>
    <w:rsid w:val="0040045D"/>
    <w:rsid w:val="00420CC8"/>
    <w:rsid w:val="00457AA0"/>
    <w:rsid w:val="004A18D0"/>
    <w:rsid w:val="004D5CCA"/>
    <w:rsid w:val="004F6D8B"/>
    <w:rsid w:val="00504B16"/>
    <w:rsid w:val="00546280"/>
    <w:rsid w:val="0055661D"/>
    <w:rsid w:val="00577A02"/>
    <w:rsid w:val="005A7F30"/>
    <w:rsid w:val="005B2437"/>
    <w:rsid w:val="005B4B83"/>
    <w:rsid w:val="005C0F97"/>
    <w:rsid w:val="00614ABB"/>
    <w:rsid w:val="00625D23"/>
    <w:rsid w:val="0064744B"/>
    <w:rsid w:val="0066609C"/>
    <w:rsid w:val="0067135E"/>
    <w:rsid w:val="006A0C0B"/>
    <w:rsid w:val="006A4B43"/>
    <w:rsid w:val="006B073D"/>
    <w:rsid w:val="006B696A"/>
    <w:rsid w:val="007202E7"/>
    <w:rsid w:val="0073322D"/>
    <w:rsid w:val="0077150F"/>
    <w:rsid w:val="007E09AE"/>
    <w:rsid w:val="007E381C"/>
    <w:rsid w:val="007F4ABD"/>
    <w:rsid w:val="008366C4"/>
    <w:rsid w:val="00836E75"/>
    <w:rsid w:val="008469C3"/>
    <w:rsid w:val="00883C49"/>
    <w:rsid w:val="00883F83"/>
    <w:rsid w:val="008B419E"/>
    <w:rsid w:val="008E70AE"/>
    <w:rsid w:val="008F4260"/>
    <w:rsid w:val="00901335"/>
    <w:rsid w:val="0090373A"/>
    <w:rsid w:val="009513D6"/>
    <w:rsid w:val="009560D4"/>
    <w:rsid w:val="00962A17"/>
    <w:rsid w:val="009874CF"/>
    <w:rsid w:val="009A1812"/>
    <w:rsid w:val="009B7CDC"/>
    <w:rsid w:val="009E1F3E"/>
    <w:rsid w:val="00A065B5"/>
    <w:rsid w:val="00A108F0"/>
    <w:rsid w:val="00A15700"/>
    <w:rsid w:val="00A3428E"/>
    <w:rsid w:val="00A349A7"/>
    <w:rsid w:val="00A37C2B"/>
    <w:rsid w:val="00A54A68"/>
    <w:rsid w:val="00A6628F"/>
    <w:rsid w:val="00A970A5"/>
    <w:rsid w:val="00AE7861"/>
    <w:rsid w:val="00B05B84"/>
    <w:rsid w:val="00B41AFA"/>
    <w:rsid w:val="00B43B35"/>
    <w:rsid w:val="00B6099D"/>
    <w:rsid w:val="00B643D3"/>
    <w:rsid w:val="00B76A66"/>
    <w:rsid w:val="00BA799F"/>
    <w:rsid w:val="00BD3A24"/>
    <w:rsid w:val="00BD7817"/>
    <w:rsid w:val="00C26C03"/>
    <w:rsid w:val="00C334D3"/>
    <w:rsid w:val="00C377B2"/>
    <w:rsid w:val="00C53889"/>
    <w:rsid w:val="00C56D4E"/>
    <w:rsid w:val="00D0792B"/>
    <w:rsid w:val="00D14713"/>
    <w:rsid w:val="00D77D66"/>
    <w:rsid w:val="00D8575F"/>
    <w:rsid w:val="00D87BE3"/>
    <w:rsid w:val="00D9761F"/>
    <w:rsid w:val="00DB746F"/>
    <w:rsid w:val="00DD409C"/>
    <w:rsid w:val="00DD746C"/>
    <w:rsid w:val="00DE39A6"/>
    <w:rsid w:val="00DE6A38"/>
    <w:rsid w:val="00E148A5"/>
    <w:rsid w:val="00E27A15"/>
    <w:rsid w:val="00E83439"/>
    <w:rsid w:val="00EA5DDF"/>
    <w:rsid w:val="00EE6F4E"/>
    <w:rsid w:val="00F05904"/>
    <w:rsid w:val="00F31E6A"/>
    <w:rsid w:val="00F557EF"/>
    <w:rsid w:val="00F71C46"/>
    <w:rsid w:val="00F91617"/>
    <w:rsid w:val="00FA7104"/>
    <w:rsid w:val="00FB20AA"/>
    <w:rsid w:val="00FB7EFB"/>
    <w:rsid w:val="00FE6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49414"/>
  <w15:chartTrackingRefBased/>
  <w15:docId w15:val="{B5397A9A-A981-4812-853D-9C80E049F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7E381C"/>
    <w:pPr>
      <w:spacing w:after="0" w:line="240" w:lineRule="auto"/>
    </w:pPr>
    <w:rPr>
      <w:rFonts w:eastAsia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3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5095C"/>
  </w:style>
  <w:style w:type="character" w:styleId="CommentReference">
    <w:name w:val="annotation reference"/>
    <w:basedOn w:val="DefaultParagraphFont"/>
    <w:uiPriority w:val="99"/>
    <w:semiHidden/>
    <w:unhideWhenUsed/>
    <w:rsid w:val="00034D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4D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4D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D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D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hart" Target="charts/chart3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chart" Target="charts/chart2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Zeta Distribution Data </a:t>
            </a:r>
          </a:p>
        </c:rich>
      </c:tx>
      <c:layout>
        <c:manualLayout>
          <c:xMode val="edge"/>
          <c:yMode val="edge"/>
          <c:x val="0.37339781258843696"/>
          <c:y val="3.2344962354158284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7788489377518682"/>
          <c:y val="0.14555256064690028"/>
          <c:w val="0.75000117375484177"/>
          <c:h val="0.69541778975741242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Intensity Distribution Data (counts)</c:v>
                </c:pt>
              </c:strCache>
            </c:strRef>
          </c:tx>
          <c:spPr>
            <a:ln w="12700">
              <a:solidFill>
                <a:srgbClr val="00008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xVal>
            <c:numRef>
              <c:f>Sheet1!$A$3:$A$192</c:f>
              <c:numCache>
                <c:formatCode>General</c:formatCode>
                <c:ptCount val="190"/>
                <c:pt idx="0">
                  <c:v>-148.23240661621094</c:v>
                </c:pt>
                <c:pt idx="1">
                  <c:v>-144.95819091796875</c:v>
                </c:pt>
                <c:pt idx="2">
                  <c:v>-141.6839599609375</c:v>
                </c:pt>
                <c:pt idx="3">
                  <c:v>-138.40975952148437</c:v>
                </c:pt>
                <c:pt idx="4">
                  <c:v>-135.13554382324219</c:v>
                </c:pt>
                <c:pt idx="5">
                  <c:v>-131.86131286621094</c:v>
                </c:pt>
                <c:pt idx="6">
                  <c:v>-128.58711242675781</c:v>
                </c:pt>
                <c:pt idx="7">
                  <c:v>-125.31289672851563</c:v>
                </c:pt>
                <c:pt idx="8">
                  <c:v>-122.03867340087891</c:v>
                </c:pt>
                <c:pt idx="9">
                  <c:v>-118.76445770263672</c:v>
                </c:pt>
                <c:pt idx="10">
                  <c:v>-115.49024963378906</c:v>
                </c:pt>
                <c:pt idx="11">
                  <c:v>-112.21602630615234</c:v>
                </c:pt>
                <c:pt idx="12">
                  <c:v>-108.94181060791016</c:v>
                </c:pt>
                <c:pt idx="13">
                  <c:v>-105.6676025390625</c:v>
                </c:pt>
                <c:pt idx="14">
                  <c:v>-102.39338684082031</c:v>
                </c:pt>
                <c:pt idx="15">
                  <c:v>-99.119163513183594</c:v>
                </c:pt>
                <c:pt idx="16">
                  <c:v>-95.844940185546875</c:v>
                </c:pt>
                <c:pt idx="17">
                  <c:v>-92.57073974609375</c:v>
                </c:pt>
                <c:pt idx="18">
                  <c:v>-89.296516418457031</c:v>
                </c:pt>
                <c:pt idx="19">
                  <c:v>-86.022293090820312</c:v>
                </c:pt>
                <c:pt idx="20">
                  <c:v>-82.748092651367188</c:v>
                </c:pt>
                <c:pt idx="21">
                  <c:v>-79.473869323730469</c:v>
                </c:pt>
                <c:pt idx="22">
                  <c:v>-76.19964599609375</c:v>
                </c:pt>
                <c:pt idx="23">
                  <c:v>-72.925445556640625</c:v>
                </c:pt>
                <c:pt idx="24">
                  <c:v>-69.651222229003906</c:v>
                </c:pt>
                <c:pt idx="25">
                  <c:v>-66.376998901367188</c:v>
                </c:pt>
                <c:pt idx="26">
                  <c:v>-63.102802276611328</c:v>
                </c:pt>
                <c:pt idx="27">
                  <c:v>-59.828575134277344</c:v>
                </c:pt>
                <c:pt idx="28">
                  <c:v>-56.554347991943359</c:v>
                </c:pt>
                <c:pt idx="29">
                  <c:v>-53.280155181884766</c:v>
                </c:pt>
                <c:pt idx="30">
                  <c:v>-50.005928039550781</c:v>
                </c:pt>
                <c:pt idx="31">
                  <c:v>-46.731700897216797</c:v>
                </c:pt>
                <c:pt idx="32">
                  <c:v>-43.457504272460938</c:v>
                </c:pt>
                <c:pt idx="33">
                  <c:v>-40.183280944824219</c:v>
                </c:pt>
                <c:pt idx="34">
                  <c:v>-36.909053802490234</c:v>
                </c:pt>
                <c:pt idx="35">
                  <c:v>-33.634857177734375</c:v>
                </c:pt>
                <c:pt idx="36">
                  <c:v>-30.360631942749023</c:v>
                </c:pt>
                <c:pt idx="37">
                  <c:v>-27.086406707763672</c:v>
                </c:pt>
                <c:pt idx="38">
                  <c:v>-23.812211990356445</c:v>
                </c:pt>
                <c:pt idx="39">
                  <c:v>-20.537984848022461</c:v>
                </c:pt>
                <c:pt idx="40">
                  <c:v>-17.263759613037109</c:v>
                </c:pt>
                <c:pt idx="41">
                  <c:v>-13.989563941955566</c:v>
                </c:pt>
                <c:pt idx="42">
                  <c:v>-10.715337753295898</c:v>
                </c:pt>
                <c:pt idx="43">
                  <c:v>-7.4411120414733887</c:v>
                </c:pt>
                <c:pt idx="44">
                  <c:v>-4.1669163703918457</c:v>
                </c:pt>
                <c:pt idx="45">
                  <c:v>-0.89269047975540161</c:v>
                </c:pt>
                <c:pt idx="46">
                  <c:v>2.3815352916717529</c:v>
                </c:pt>
                <c:pt idx="47">
                  <c:v>5.655731201171875</c:v>
                </c:pt>
                <c:pt idx="48">
                  <c:v>8.929957389831543</c:v>
                </c:pt>
                <c:pt idx="49">
                  <c:v>12.204182624816895</c:v>
                </c:pt>
                <c:pt idx="50">
                  <c:v>15.478378295898437</c:v>
                </c:pt>
                <c:pt idx="51">
                  <c:v>18.752603530883789</c:v>
                </c:pt>
                <c:pt idx="52">
                  <c:v>22.026830673217773</c:v>
                </c:pt>
                <c:pt idx="53">
                  <c:v>25.301025390625</c:v>
                </c:pt>
                <c:pt idx="54">
                  <c:v>28.575252532958984</c:v>
                </c:pt>
                <c:pt idx="55">
                  <c:v>31.849477767944336</c:v>
                </c:pt>
                <c:pt idx="56">
                  <c:v>35.123672485351563</c:v>
                </c:pt>
                <c:pt idx="57">
                  <c:v>38.397899627685547</c:v>
                </c:pt>
                <c:pt idx="58">
                  <c:v>41.672126770019531</c:v>
                </c:pt>
                <c:pt idx="59">
                  <c:v>44.946319580078125</c:v>
                </c:pt>
                <c:pt idx="60">
                  <c:v>48.220546722412109</c:v>
                </c:pt>
                <c:pt idx="61">
                  <c:v>51.494773864746094</c:v>
                </c:pt>
                <c:pt idx="62">
                  <c:v>54.768966674804687</c:v>
                </c:pt>
                <c:pt idx="63">
                  <c:v>58.043193817138672</c:v>
                </c:pt>
                <c:pt idx="64">
                  <c:v>61.317420959472656</c:v>
                </c:pt>
                <c:pt idx="65">
                  <c:v>64.59161376953125</c:v>
                </c:pt>
                <c:pt idx="66">
                  <c:v>67.8658447265625</c:v>
                </c:pt>
                <c:pt idx="67">
                  <c:v>71.140068054199219</c:v>
                </c:pt>
                <c:pt idx="68">
                  <c:v>74.414260864257812</c:v>
                </c:pt>
                <c:pt idx="69">
                  <c:v>77.688491821289063</c:v>
                </c:pt>
                <c:pt idx="70">
                  <c:v>80.962715148925781</c:v>
                </c:pt>
                <c:pt idx="71">
                  <c:v>84.236907958984375</c:v>
                </c:pt>
                <c:pt idx="72">
                  <c:v>87.511138916015625</c:v>
                </c:pt>
                <c:pt idx="73">
                  <c:v>90.785362243652344</c:v>
                </c:pt>
                <c:pt idx="74">
                  <c:v>94.059555053710938</c:v>
                </c:pt>
                <c:pt idx="75">
                  <c:v>97.333786010742188</c:v>
                </c:pt>
                <c:pt idx="76">
                  <c:v>100.60800933837891</c:v>
                </c:pt>
                <c:pt idx="77">
                  <c:v>103.8822021484375</c:v>
                </c:pt>
                <c:pt idx="78">
                  <c:v>107.15643310546875</c:v>
                </c:pt>
                <c:pt idx="79">
                  <c:v>110.43065643310547</c:v>
                </c:pt>
                <c:pt idx="80">
                  <c:v>113.70484924316406</c:v>
                </c:pt>
                <c:pt idx="81">
                  <c:v>116.97908020019531</c:v>
                </c:pt>
                <c:pt idx="82">
                  <c:v>120.25330352783203</c:v>
                </c:pt>
                <c:pt idx="83">
                  <c:v>123.52750396728516</c:v>
                </c:pt>
                <c:pt idx="84">
                  <c:v>126.80172729492187</c:v>
                </c:pt>
                <c:pt idx="85">
                  <c:v>130.07595825195312</c:v>
                </c:pt>
                <c:pt idx="86">
                  <c:v>133.35014343261719</c:v>
                </c:pt>
              </c:numCache>
            </c:numRef>
          </c:xVal>
          <c:yVal>
            <c:numRef>
              <c:f>Sheet1!$B$3:$B$192</c:f>
              <c:numCache>
                <c:formatCode>General</c:formatCode>
                <c:ptCount val="19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6947.6708984375</c:v>
                </c:pt>
                <c:pt idx="48">
                  <c:v>28505.58203125</c:v>
                </c:pt>
                <c:pt idx="49">
                  <c:v>16010.69921875</c:v>
                </c:pt>
                <c:pt idx="50">
                  <c:v>12739.9921875</c:v>
                </c:pt>
                <c:pt idx="51">
                  <c:v>41354.15234375</c:v>
                </c:pt>
                <c:pt idx="52">
                  <c:v>83013.1875</c:v>
                </c:pt>
                <c:pt idx="53">
                  <c:v>108898.859375</c:v>
                </c:pt>
                <c:pt idx="54">
                  <c:v>105604.84375</c:v>
                </c:pt>
                <c:pt idx="55">
                  <c:v>186269.375</c:v>
                </c:pt>
                <c:pt idx="56">
                  <c:v>372722.78125</c:v>
                </c:pt>
                <c:pt idx="57">
                  <c:v>486728.5625</c:v>
                </c:pt>
                <c:pt idx="58">
                  <c:v>423195.96875</c:v>
                </c:pt>
                <c:pt idx="59">
                  <c:v>237422.25</c:v>
                </c:pt>
                <c:pt idx="60">
                  <c:v>105323.5703125</c:v>
                </c:pt>
                <c:pt idx="61">
                  <c:v>88930.5625</c:v>
                </c:pt>
                <c:pt idx="62">
                  <c:v>62773.3203125</c:v>
                </c:pt>
                <c:pt idx="63">
                  <c:v>8102.7587890625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F4B-45FD-A7EA-64A9C24853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272268848"/>
        <c:axId val="-1208887840"/>
      </c:scatterChart>
      <c:valAx>
        <c:axId val="-12722688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Zetapotential (mv)</a:t>
                </a:r>
              </a:p>
            </c:rich>
          </c:tx>
          <c:layout>
            <c:manualLayout>
              <c:xMode val="edge"/>
              <c:yMode val="edge"/>
              <c:x val="0.46474438581012473"/>
              <c:y val="0.92991896085981951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out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-1208887840"/>
        <c:crosses val="autoZero"/>
        <c:crossBetween val="midCat"/>
        <c:minorUnit val="10"/>
      </c:valAx>
      <c:valAx>
        <c:axId val="-120888784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Total Counts</a:t>
                </a:r>
              </a:p>
            </c:rich>
          </c:tx>
          <c:layout>
            <c:manualLayout>
              <c:xMode val="edge"/>
              <c:yMode val="edge"/>
              <c:x val="3.0448635780992491E-2"/>
              <c:y val="0.3935309500546008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-1272268848"/>
        <c:crossesAt val="-200"/>
        <c:crossBetween val="midCat"/>
      </c:valAx>
      <c:spPr>
        <a:solidFill>
          <a:srgbClr val="EEECE1"/>
        </a:solidFill>
        <a:ln w="12700">
          <a:solidFill>
            <a:srgbClr val="00000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Zeta Distribution Data </a:t>
            </a:r>
          </a:p>
        </c:rich>
      </c:tx>
      <c:layout>
        <c:manualLayout>
          <c:xMode val="edge"/>
          <c:yMode val="edge"/>
          <c:x val="0.37339794064203513"/>
          <c:y val="3.2345013477088951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7788489377518682"/>
          <c:y val="0.14555256064690028"/>
          <c:w val="0.75000117375484177"/>
          <c:h val="0.69541778975741242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Intensity Distribution Data (counts)</c:v>
                </c:pt>
              </c:strCache>
            </c:strRef>
          </c:tx>
          <c:spPr>
            <a:ln w="12700">
              <a:solidFill>
                <a:srgbClr val="00008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xVal>
            <c:numRef>
              <c:f>Sheet1!$A$3:$A$192</c:f>
              <c:numCache>
                <c:formatCode>General</c:formatCode>
                <c:ptCount val="190"/>
                <c:pt idx="0">
                  <c:v>-149.2401123046875</c:v>
                </c:pt>
                <c:pt idx="1">
                  <c:v>-145.96559143066406</c:v>
                </c:pt>
                <c:pt idx="2">
                  <c:v>-142.6910400390625</c:v>
                </c:pt>
                <c:pt idx="3">
                  <c:v>-139.41651916503906</c:v>
                </c:pt>
                <c:pt idx="4">
                  <c:v>-136.14198303222656</c:v>
                </c:pt>
                <c:pt idx="5">
                  <c:v>-132.86744689941406</c:v>
                </c:pt>
                <c:pt idx="6">
                  <c:v>-129.59291076660156</c:v>
                </c:pt>
                <c:pt idx="7">
                  <c:v>-126.31838226318359</c:v>
                </c:pt>
                <c:pt idx="8">
                  <c:v>-123.04383850097656</c:v>
                </c:pt>
                <c:pt idx="9">
                  <c:v>-119.76930999755859</c:v>
                </c:pt>
                <c:pt idx="10">
                  <c:v>-116.49478149414062</c:v>
                </c:pt>
                <c:pt idx="11">
                  <c:v>-113.22024536132812</c:v>
                </c:pt>
                <c:pt idx="12">
                  <c:v>-109.94571685791016</c:v>
                </c:pt>
                <c:pt idx="13">
                  <c:v>-106.67118835449219</c:v>
                </c:pt>
                <c:pt idx="14">
                  <c:v>-103.39665985107422</c:v>
                </c:pt>
                <c:pt idx="15">
                  <c:v>-100.12211608886719</c:v>
                </c:pt>
                <c:pt idx="16">
                  <c:v>-96.847572326660156</c:v>
                </c:pt>
                <c:pt idx="17">
                  <c:v>-93.57305908203125</c:v>
                </c:pt>
                <c:pt idx="18">
                  <c:v>-90.298515319824219</c:v>
                </c:pt>
                <c:pt idx="19">
                  <c:v>-87.023971557617188</c:v>
                </c:pt>
                <c:pt idx="20">
                  <c:v>-83.749458312988281</c:v>
                </c:pt>
                <c:pt idx="21">
                  <c:v>-80.47491455078125</c:v>
                </c:pt>
                <c:pt idx="22">
                  <c:v>-77.200370788574219</c:v>
                </c:pt>
                <c:pt idx="23">
                  <c:v>-73.925857543945313</c:v>
                </c:pt>
                <c:pt idx="24">
                  <c:v>-70.651313781738281</c:v>
                </c:pt>
                <c:pt idx="25">
                  <c:v>-67.37677001953125</c:v>
                </c:pt>
                <c:pt idx="26">
                  <c:v>-64.102256774902344</c:v>
                </c:pt>
                <c:pt idx="27">
                  <c:v>-60.827713012695313</c:v>
                </c:pt>
                <c:pt idx="28">
                  <c:v>-57.553169250488281</c:v>
                </c:pt>
                <c:pt idx="29">
                  <c:v>-54.278656005859375</c:v>
                </c:pt>
                <c:pt idx="30">
                  <c:v>-51.004112243652344</c:v>
                </c:pt>
                <c:pt idx="31">
                  <c:v>-47.729568481445313</c:v>
                </c:pt>
                <c:pt idx="32">
                  <c:v>-44.455055236816406</c:v>
                </c:pt>
                <c:pt idx="33">
                  <c:v>-41.180511474609375</c:v>
                </c:pt>
                <c:pt idx="34">
                  <c:v>-37.905967712402344</c:v>
                </c:pt>
                <c:pt idx="35">
                  <c:v>-34.631454467773437</c:v>
                </c:pt>
                <c:pt idx="36">
                  <c:v>-31.356910705566406</c:v>
                </c:pt>
                <c:pt idx="37">
                  <c:v>-28.082366943359375</c:v>
                </c:pt>
                <c:pt idx="38">
                  <c:v>-24.807853698730469</c:v>
                </c:pt>
                <c:pt idx="39">
                  <c:v>-21.533309936523438</c:v>
                </c:pt>
                <c:pt idx="40">
                  <c:v>-18.258766174316406</c:v>
                </c:pt>
                <c:pt idx="41">
                  <c:v>-14.984253883361816</c:v>
                </c:pt>
                <c:pt idx="42">
                  <c:v>-11.709710121154785</c:v>
                </c:pt>
                <c:pt idx="43">
                  <c:v>-8.4351663589477539</c:v>
                </c:pt>
                <c:pt idx="44">
                  <c:v>-5.1606531143188477</c:v>
                </c:pt>
                <c:pt idx="45">
                  <c:v>-1.8861098289489746</c:v>
                </c:pt>
                <c:pt idx="46">
                  <c:v>1.388433575630188</c:v>
                </c:pt>
                <c:pt idx="47">
                  <c:v>4.6629471778869629</c:v>
                </c:pt>
                <c:pt idx="48">
                  <c:v>7.9374904632568359</c:v>
                </c:pt>
                <c:pt idx="49">
                  <c:v>11.212034225463867</c:v>
                </c:pt>
                <c:pt idx="50">
                  <c:v>14.486547470092773</c:v>
                </c:pt>
                <c:pt idx="51">
                  <c:v>17.761091232299805</c:v>
                </c:pt>
                <c:pt idx="52">
                  <c:v>21.035634994506836</c:v>
                </c:pt>
                <c:pt idx="53">
                  <c:v>24.310148239135742</c:v>
                </c:pt>
                <c:pt idx="54">
                  <c:v>27.584692001342773</c:v>
                </c:pt>
                <c:pt idx="55">
                  <c:v>30.859233856201172</c:v>
                </c:pt>
                <c:pt idx="56">
                  <c:v>34.133747100830078</c:v>
                </c:pt>
                <c:pt idx="57">
                  <c:v>37.408290863037109</c:v>
                </c:pt>
                <c:pt idx="58">
                  <c:v>40.682834625244141</c:v>
                </c:pt>
                <c:pt idx="59">
                  <c:v>43.957347869873047</c:v>
                </c:pt>
                <c:pt idx="60">
                  <c:v>47.231891632080078</c:v>
                </c:pt>
                <c:pt idx="61">
                  <c:v>50.506435394287109</c:v>
                </c:pt>
                <c:pt idx="62">
                  <c:v>53.780948638916016</c:v>
                </c:pt>
                <c:pt idx="63">
                  <c:v>57.055492401123047</c:v>
                </c:pt>
                <c:pt idx="64">
                  <c:v>60.330036163330078</c:v>
                </c:pt>
                <c:pt idx="65">
                  <c:v>63.604549407958984</c:v>
                </c:pt>
                <c:pt idx="66">
                  <c:v>66.87908935546875</c:v>
                </c:pt>
                <c:pt idx="67">
                  <c:v>70.153633117675781</c:v>
                </c:pt>
                <c:pt idx="68">
                  <c:v>73.428146362304688</c:v>
                </c:pt>
                <c:pt idx="69">
                  <c:v>76.702690124511719</c:v>
                </c:pt>
                <c:pt idx="70">
                  <c:v>79.97723388671875</c:v>
                </c:pt>
                <c:pt idx="71">
                  <c:v>83.251747131347656</c:v>
                </c:pt>
                <c:pt idx="72">
                  <c:v>86.526290893554688</c:v>
                </c:pt>
                <c:pt idx="73">
                  <c:v>89.800834655761719</c:v>
                </c:pt>
                <c:pt idx="74">
                  <c:v>93.075347900390625</c:v>
                </c:pt>
                <c:pt idx="75">
                  <c:v>96.349891662597656</c:v>
                </c:pt>
                <c:pt idx="76">
                  <c:v>99.624435424804688</c:v>
                </c:pt>
                <c:pt idx="77">
                  <c:v>102.89894866943359</c:v>
                </c:pt>
                <c:pt idx="78">
                  <c:v>106.17349243164062</c:v>
                </c:pt>
                <c:pt idx="79">
                  <c:v>109.44803619384766</c:v>
                </c:pt>
                <c:pt idx="80">
                  <c:v>112.72254943847656</c:v>
                </c:pt>
                <c:pt idx="81">
                  <c:v>115.99709320068359</c:v>
                </c:pt>
                <c:pt idx="82">
                  <c:v>119.27163696289063</c:v>
                </c:pt>
                <c:pt idx="83">
                  <c:v>122.54615020751953</c:v>
                </c:pt>
                <c:pt idx="84">
                  <c:v>125.82069396972656</c:v>
                </c:pt>
                <c:pt idx="85">
                  <c:v>129.09523010253906</c:v>
                </c:pt>
                <c:pt idx="86">
                  <c:v>132.3697509765625</c:v>
                </c:pt>
              </c:numCache>
            </c:numRef>
          </c:xVal>
          <c:yVal>
            <c:numRef>
              <c:f>Sheet1!$B$3:$B$192</c:f>
              <c:numCache>
                <c:formatCode>General</c:formatCode>
                <c:ptCount val="19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7.7055492401123047</c:v>
                </c:pt>
                <c:pt idx="55">
                  <c:v>8954.1396484375</c:v>
                </c:pt>
                <c:pt idx="56">
                  <c:v>39001.8984375</c:v>
                </c:pt>
                <c:pt idx="57">
                  <c:v>107621.296875</c:v>
                </c:pt>
                <c:pt idx="58">
                  <c:v>166063.09375</c:v>
                </c:pt>
                <c:pt idx="59">
                  <c:v>200156.515625</c:v>
                </c:pt>
                <c:pt idx="60">
                  <c:v>228695.484375</c:v>
                </c:pt>
                <c:pt idx="61">
                  <c:v>232407.0625</c:v>
                </c:pt>
                <c:pt idx="62">
                  <c:v>180970.828125</c:v>
                </c:pt>
                <c:pt idx="63">
                  <c:v>74226.5078125</c:v>
                </c:pt>
                <c:pt idx="64">
                  <c:v>6231.96435546875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A89-4CD1-B3DB-C6A2216E2D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208887296"/>
        <c:axId val="-1208886752"/>
      </c:scatterChart>
      <c:valAx>
        <c:axId val="-12088872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Zetapotential (mv)</a:t>
                </a:r>
              </a:p>
            </c:rich>
          </c:tx>
          <c:layout>
            <c:manualLayout>
              <c:xMode val="edge"/>
              <c:yMode val="edge"/>
              <c:x val="0.46474426273638869"/>
              <c:y val="0.92991913746630728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out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-1208886752"/>
        <c:crosses val="autoZero"/>
        <c:crossBetween val="midCat"/>
        <c:minorUnit val="10"/>
      </c:valAx>
      <c:valAx>
        <c:axId val="-120888675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Total Counts</a:t>
                </a:r>
              </a:p>
            </c:rich>
          </c:tx>
          <c:layout>
            <c:manualLayout>
              <c:xMode val="edge"/>
              <c:yMode val="edge"/>
              <c:x val="3.0448717948717948E-2"/>
              <c:y val="0.3935309973045821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-1208887296"/>
        <c:crossesAt val="-200"/>
        <c:crossBetween val="midCat"/>
      </c:valAx>
      <c:spPr>
        <a:gradFill flip="none" rotWithShape="1">
          <a:gsLst>
            <a:gs pos="0">
              <a:srgbClr val="00B050">
                <a:tint val="66000"/>
                <a:satMod val="160000"/>
              </a:srgbClr>
            </a:gs>
            <a:gs pos="50000">
              <a:srgbClr val="00B050">
                <a:tint val="44500"/>
                <a:satMod val="160000"/>
              </a:srgbClr>
            </a:gs>
            <a:gs pos="100000">
              <a:srgbClr val="00B050">
                <a:tint val="23500"/>
                <a:satMod val="160000"/>
              </a:srgbClr>
            </a:gs>
          </a:gsLst>
          <a:path path="circle">
            <a:fillToRect l="50000" t="50000" r="50000" b="50000"/>
          </a:path>
          <a:tileRect/>
        </a:gradFill>
        <a:ln w="12700">
          <a:solidFill>
            <a:srgbClr val="00000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Zeta Distribution Data </a:t>
            </a:r>
          </a:p>
        </c:rich>
      </c:tx>
      <c:layout>
        <c:manualLayout>
          <c:xMode val="edge"/>
          <c:yMode val="edge"/>
          <c:x val="0.37339797905811456"/>
          <c:y val="3.2344962354158284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7788489377518682"/>
          <c:y val="0.14555256064690028"/>
          <c:w val="0.75000117375484177"/>
          <c:h val="0.69541778975741242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Intensity Distribution Data (counts)</c:v>
                </c:pt>
              </c:strCache>
            </c:strRef>
          </c:tx>
          <c:spPr>
            <a:ln w="12700">
              <a:solidFill>
                <a:srgbClr val="00008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xVal>
            <c:numRef>
              <c:f>Sheet1!$A$3:$A$192</c:f>
              <c:numCache>
                <c:formatCode>General</c:formatCode>
                <c:ptCount val="190"/>
                <c:pt idx="0">
                  <c:v>-147.5833740234375</c:v>
                </c:pt>
                <c:pt idx="1">
                  <c:v>-144.31971740722656</c:v>
                </c:pt>
                <c:pt idx="2">
                  <c:v>-141.05606079101563</c:v>
                </c:pt>
                <c:pt idx="3">
                  <c:v>-137.79240417480469</c:v>
                </c:pt>
                <c:pt idx="4">
                  <c:v>-134.52874755859375</c:v>
                </c:pt>
                <c:pt idx="5">
                  <c:v>-131.26509094238281</c:v>
                </c:pt>
                <c:pt idx="6">
                  <c:v>-128.00143432617187</c:v>
                </c:pt>
                <c:pt idx="7">
                  <c:v>-124.73778533935547</c:v>
                </c:pt>
                <c:pt idx="8">
                  <c:v>-121.47411346435547</c:v>
                </c:pt>
                <c:pt idx="9">
                  <c:v>-118.21046447753906</c:v>
                </c:pt>
                <c:pt idx="10">
                  <c:v>-114.94681549072266</c:v>
                </c:pt>
                <c:pt idx="11">
                  <c:v>-111.68315887451172</c:v>
                </c:pt>
                <c:pt idx="12">
                  <c:v>-108.41949462890625</c:v>
                </c:pt>
                <c:pt idx="13">
                  <c:v>-105.15583038330078</c:v>
                </c:pt>
                <c:pt idx="14">
                  <c:v>-101.89218902587891</c:v>
                </c:pt>
                <c:pt idx="15">
                  <c:v>-98.628524780273437</c:v>
                </c:pt>
                <c:pt idx="16">
                  <c:v>-95.364860534667969</c:v>
                </c:pt>
                <c:pt idx="17">
                  <c:v>-92.101219177246094</c:v>
                </c:pt>
                <c:pt idx="18">
                  <c:v>-88.837554931640625</c:v>
                </c:pt>
                <c:pt idx="19">
                  <c:v>-85.573890686035156</c:v>
                </c:pt>
                <c:pt idx="20">
                  <c:v>-82.310249328613281</c:v>
                </c:pt>
                <c:pt idx="21">
                  <c:v>-79.046585083007813</c:v>
                </c:pt>
                <c:pt idx="22">
                  <c:v>-75.782920837402344</c:v>
                </c:pt>
                <c:pt idx="23">
                  <c:v>-72.519279479980469</c:v>
                </c:pt>
                <c:pt idx="24">
                  <c:v>-69.255615234375</c:v>
                </c:pt>
                <c:pt idx="25">
                  <c:v>-65.991950988769531</c:v>
                </c:pt>
                <c:pt idx="26">
                  <c:v>-62.728309631347656</c:v>
                </c:pt>
                <c:pt idx="27">
                  <c:v>-59.464645385742188</c:v>
                </c:pt>
                <c:pt idx="28">
                  <c:v>-56.200977325439453</c:v>
                </c:pt>
                <c:pt idx="29">
                  <c:v>-52.937339782714844</c:v>
                </c:pt>
                <c:pt idx="30">
                  <c:v>-49.673675537109375</c:v>
                </c:pt>
                <c:pt idx="31">
                  <c:v>-46.410007476806641</c:v>
                </c:pt>
                <c:pt idx="32">
                  <c:v>-43.146369934082031</c:v>
                </c:pt>
                <c:pt idx="33">
                  <c:v>-39.882705688476563</c:v>
                </c:pt>
                <c:pt idx="34">
                  <c:v>-36.619037628173828</c:v>
                </c:pt>
                <c:pt idx="35">
                  <c:v>-33.355400085449219</c:v>
                </c:pt>
                <c:pt idx="36">
                  <c:v>-30.091733932495117</c:v>
                </c:pt>
                <c:pt idx="37">
                  <c:v>-26.828067779541016</c:v>
                </c:pt>
                <c:pt idx="38">
                  <c:v>-23.564430236816406</c:v>
                </c:pt>
                <c:pt idx="39">
                  <c:v>-20.300764083862305</c:v>
                </c:pt>
                <c:pt idx="40">
                  <c:v>-17.037097930908203</c:v>
                </c:pt>
                <c:pt idx="41">
                  <c:v>-13.773460388183594</c:v>
                </c:pt>
                <c:pt idx="42">
                  <c:v>-10.509794235229492</c:v>
                </c:pt>
                <c:pt idx="43">
                  <c:v>-7.2461276054382324</c:v>
                </c:pt>
                <c:pt idx="44">
                  <c:v>-3.9824907779693604</c:v>
                </c:pt>
                <c:pt idx="45">
                  <c:v>-0.71882414817810059</c:v>
                </c:pt>
                <c:pt idx="46">
                  <c:v>2.5448424816131592</c:v>
                </c:pt>
                <c:pt idx="47">
                  <c:v>5.8084793090820312</c:v>
                </c:pt>
                <c:pt idx="48">
                  <c:v>9.0721454620361328</c:v>
                </c:pt>
                <c:pt idx="49">
                  <c:v>12.335812568664551</c:v>
                </c:pt>
                <c:pt idx="50">
                  <c:v>15.599449157714844</c:v>
                </c:pt>
                <c:pt idx="51">
                  <c:v>18.863115310668945</c:v>
                </c:pt>
                <c:pt idx="52">
                  <c:v>22.12678337097168</c:v>
                </c:pt>
                <c:pt idx="53">
                  <c:v>25.390419006347656</c:v>
                </c:pt>
                <c:pt idx="54">
                  <c:v>28.654085159301758</c:v>
                </c:pt>
                <c:pt idx="55">
                  <c:v>31.917753219604492</c:v>
                </c:pt>
                <c:pt idx="56">
                  <c:v>35.181388854980469</c:v>
                </c:pt>
                <c:pt idx="57">
                  <c:v>38.445056915283203</c:v>
                </c:pt>
                <c:pt idx="58">
                  <c:v>41.708721160888672</c:v>
                </c:pt>
                <c:pt idx="59">
                  <c:v>44.972358703613281</c:v>
                </c:pt>
                <c:pt idx="60">
                  <c:v>48.236026763916016</c:v>
                </c:pt>
                <c:pt idx="61">
                  <c:v>51.499691009521484</c:v>
                </c:pt>
                <c:pt idx="62">
                  <c:v>54.763328552246094</c:v>
                </c:pt>
                <c:pt idx="63">
                  <c:v>58.026996612548828</c:v>
                </c:pt>
                <c:pt idx="64">
                  <c:v>61.290664672851562</c:v>
                </c:pt>
                <c:pt idx="65">
                  <c:v>64.554298400878906</c:v>
                </c:pt>
                <c:pt idx="66">
                  <c:v>67.817962646484375</c:v>
                </c:pt>
                <c:pt idx="67">
                  <c:v>71.081634521484375</c:v>
                </c:pt>
                <c:pt idx="68">
                  <c:v>74.345268249511719</c:v>
                </c:pt>
                <c:pt idx="69">
                  <c:v>77.608932495117188</c:v>
                </c:pt>
                <c:pt idx="70">
                  <c:v>80.872604370117188</c:v>
                </c:pt>
                <c:pt idx="71">
                  <c:v>84.136238098144531</c:v>
                </c:pt>
                <c:pt idx="72">
                  <c:v>87.399909973144531</c:v>
                </c:pt>
                <c:pt idx="73">
                  <c:v>90.66357421875</c:v>
                </c:pt>
                <c:pt idx="74">
                  <c:v>93.927207946777344</c:v>
                </c:pt>
                <c:pt idx="75">
                  <c:v>97.190879821777344</c:v>
                </c:pt>
                <c:pt idx="76">
                  <c:v>100.45454406738281</c:v>
                </c:pt>
                <c:pt idx="77">
                  <c:v>103.71817779541016</c:v>
                </c:pt>
                <c:pt idx="78">
                  <c:v>106.98184967041016</c:v>
                </c:pt>
                <c:pt idx="79">
                  <c:v>110.24551391601562</c:v>
                </c:pt>
                <c:pt idx="80">
                  <c:v>113.50914764404297</c:v>
                </c:pt>
                <c:pt idx="81">
                  <c:v>116.77281951904297</c:v>
                </c:pt>
                <c:pt idx="82">
                  <c:v>120.03648376464844</c:v>
                </c:pt>
                <c:pt idx="83">
                  <c:v>123.30011749267578</c:v>
                </c:pt>
                <c:pt idx="84">
                  <c:v>126.80172729492187</c:v>
                </c:pt>
                <c:pt idx="85">
                  <c:v>130.07595825195312</c:v>
                </c:pt>
                <c:pt idx="86">
                  <c:v>133.35014343261719</c:v>
                </c:pt>
              </c:numCache>
            </c:numRef>
          </c:xVal>
          <c:yVal>
            <c:numRef>
              <c:f>Sheet1!$B$3:$B$192</c:f>
              <c:numCache>
                <c:formatCode>General</c:formatCode>
                <c:ptCount val="19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10975.6201171875</c:v>
                </c:pt>
                <c:pt idx="46">
                  <c:v>33835.984375</c:v>
                </c:pt>
                <c:pt idx="47">
                  <c:v>32783.97265625</c:v>
                </c:pt>
                <c:pt idx="48">
                  <c:v>1434.7431640625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2984.048095703125</c:v>
                </c:pt>
                <c:pt idx="55">
                  <c:v>20547.580078125</c:v>
                </c:pt>
                <c:pt idx="56">
                  <c:v>87902.0234375</c:v>
                </c:pt>
                <c:pt idx="57">
                  <c:v>191440.046875</c:v>
                </c:pt>
                <c:pt idx="58">
                  <c:v>318932.34375</c:v>
                </c:pt>
                <c:pt idx="59">
                  <c:v>370509.03125</c:v>
                </c:pt>
                <c:pt idx="60">
                  <c:v>276058.84375</c:v>
                </c:pt>
                <c:pt idx="61">
                  <c:v>174865.953125</c:v>
                </c:pt>
                <c:pt idx="62">
                  <c:v>93499.0390625</c:v>
                </c:pt>
                <c:pt idx="63">
                  <c:v>20858.646484375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4AC-499A-ABB1-DFB92E891E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208881856"/>
        <c:axId val="-1208886208"/>
      </c:scatterChart>
      <c:valAx>
        <c:axId val="-12088818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Zetapotential (mv)</a:t>
                </a:r>
              </a:p>
            </c:rich>
          </c:tx>
          <c:layout>
            <c:manualLayout>
              <c:xMode val="edge"/>
              <c:yMode val="edge"/>
              <c:x val="0.46474421934044713"/>
              <c:y val="0.92991924823265704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out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-1208886208"/>
        <c:crosses val="autoZero"/>
        <c:crossBetween val="midCat"/>
        <c:minorUnit val="10"/>
      </c:valAx>
      <c:valAx>
        <c:axId val="-120888620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Total Counts</a:t>
                </a:r>
              </a:p>
            </c:rich>
          </c:tx>
          <c:layout>
            <c:manualLayout>
              <c:xMode val="edge"/>
              <c:yMode val="edge"/>
              <c:x val="3.0448635780992491E-2"/>
              <c:y val="0.3935309500546008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-1208881856"/>
        <c:crossesAt val="-200"/>
        <c:crossBetween val="midCat"/>
      </c:valAx>
      <c:spPr>
        <a:solidFill>
          <a:schemeClr val="accent2">
            <a:lumMod val="20000"/>
            <a:lumOff val="80000"/>
          </a:schemeClr>
        </a:solidFill>
        <a:ln w="12700">
          <a:solidFill>
            <a:srgbClr val="00000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DB86D8-4DD6-4FEB-9346-B68FB8ADD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Nahid PERVEZ</dc:creator>
  <cp:keywords/>
  <dc:description/>
  <cp:lastModifiedBy>Vanitha M.</cp:lastModifiedBy>
  <cp:revision>153</cp:revision>
  <dcterms:created xsi:type="dcterms:W3CDTF">2023-04-12T17:55:00Z</dcterms:created>
  <dcterms:modified xsi:type="dcterms:W3CDTF">2023-08-16T14:57:00Z</dcterms:modified>
</cp:coreProperties>
</file>